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DD3C3" w14:textId="668AAD38" w:rsidR="005C7954" w:rsidRDefault="005C7954" w:rsidP="006E5273">
      <w:pPr>
        <w:spacing w:line="480" w:lineRule="auto"/>
        <w:jc w:val="both"/>
        <w:rPr>
          <w:b/>
          <w:sz w:val="26"/>
          <w:szCs w:val="26"/>
        </w:rPr>
      </w:pPr>
      <w:r w:rsidRPr="005C7954">
        <w:rPr>
          <w:b/>
          <w:sz w:val="26"/>
          <w:szCs w:val="26"/>
        </w:rPr>
        <w:t>Supplementary Online Content</w:t>
      </w:r>
    </w:p>
    <w:p w14:paraId="363CEF0E" w14:textId="1C6CC22D" w:rsidR="00BC0EAC" w:rsidRDefault="00C9574E" w:rsidP="006E5273">
      <w:pPr>
        <w:spacing w:line="480" w:lineRule="auto"/>
        <w:jc w:val="both"/>
        <w:rPr>
          <w:b/>
          <w:sz w:val="26"/>
          <w:szCs w:val="26"/>
        </w:rPr>
      </w:pPr>
      <w:r>
        <w:rPr>
          <w:rFonts w:hint="eastAsia"/>
          <w:b/>
          <w:sz w:val="26"/>
          <w:szCs w:val="26"/>
        </w:rPr>
        <w:t>Jin Q</w:t>
      </w:r>
      <w:r w:rsidRPr="00C9574E">
        <w:rPr>
          <w:b/>
          <w:sz w:val="26"/>
          <w:szCs w:val="26"/>
        </w:rPr>
        <w:t xml:space="preserve">, et al. </w:t>
      </w:r>
      <w:r w:rsidRPr="00C4007E">
        <w:rPr>
          <w:b/>
          <w:sz w:val="26"/>
          <w:szCs w:val="26"/>
        </w:rPr>
        <w:t>Development and Validation of Machine Learning Model</w:t>
      </w:r>
      <w:r>
        <w:rPr>
          <w:b/>
          <w:sz w:val="26"/>
          <w:szCs w:val="26"/>
        </w:rPr>
        <w:t>s</w:t>
      </w:r>
      <w:r w:rsidRPr="00C4007E">
        <w:rPr>
          <w:b/>
          <w:sz w:val="26"/>
          <w:szCs w:val="26"/>
        </w:rPr>
        <w:t xml:space="preserve"> for </w:t>
      </w:r>
      <w:r>
        <w:rPr>
          <w:b/>
          <w:sz w:val="26"/>
          <w:szCs w:val="26"/>
        </w:rPr>
        <w:t>Adverse Events</w:t>
      </w:r>
      <w:r w:rsidRPr="00C4007E">
        <w:rPr>
          <w:b/>
          <w:sz w:val="26"/>
          <w:szCs w:val="26"/>
        </w:rPr>
        <w:t xml:space="preserve"> </w:t>
      </w:r>
      <w:r w:rsidR="00FC5C2D">
        <w:rPr>
          <w:rFonts w:hint="eastAsia"/>
          <w:b/>
          <w:sz w:val="26"/>
          <w:szCs w:val="26"/>
        </w:rPr>
        <w:t>after</w:t>
      </w:r>
      <w:r w:rsidRPr="00C4007E">
        <w:rPr>
          <w:b/>
          <w:sz w:val="26"/>
          <w:szCs w:val="26"/>
        </w:rPr>
        <w:t xml:space="preserve"> Cardiac Surgery</w:t>
      </w:r>
    </w:p>
    <w:p w14:paraId="699A2877" w14:textId="77777777" w:rsidR="00C9574E" w:rsidRDefault="00C9574E" w:rsidP="006E5273">
      <w:pPr>
        <w:spacing w:line="480" w:lineRule="auto"/>
        <w:jc w:val="both"/>
        <w:rPr>
          <w:b/>
          <w:sz w:val="26"/>
          <w:szCs w:val="26"/>
        </w:rPr>
      </w:pPr>
    </w:p>
    <w:p w14:paraId="4F40C8B9" w14:textId="19AAF956" w:rsidR="00FB51AB" w:rsidRPr="006E5273" w:rsidRDefault="006E5273" w:rsidP="006E5273">
      <w:pPr>
        <w:spacing w:line="480" w:lineRule="auto"/>
        <w:rPr>
          <w:b/>
          <w:bCs/>
          <w:lang w:val="en-US"/>
        </w:rPr>
      </w:pPr>
      <w:r w:rsidRPr="006E5273">
        <w:rPr>
          <w:rFonts w:hint="eastAsia"/>
          <w:b/>
          <w:bCs/>
          <w:lang w:val="en-US"/>
        </w:rPr>
        <w:t xml:space="preserve">eTable 1. </w:t>
      </w:r>
      <w:r w:rsidRPr="006E5273">
        <w:rPr>
          <w:rFonts w:hint="eastAsia"/>
          <w:lang w:val="en-US"/>
        </w:rPr>
        <w:t>Description of</w:t>
      </w:r>
      <w:r>
        <w:rPr>
          <w:rFonts w:hint="eastAsia"/>
          <w:b/>
          <w:bCs/>
          <w:lang w:val="en-US"/>
        </w:rPr>
        <w:t xml:space="preserve"> </w:t>
      </w:r>
      <w:r w:rsidRPr="006E5273">
        <w:rPr>
          <w:rFonts w:hint="eastAsia"/>
          <w:lang w:val="en-US"/>
        </w:rPr>
        <w:t>373 preo</w:t>
      </w:r>
      <w:r>
        <w:rPr>
          <w:rFonts w:hint="eastAsia"/>
          <w:lang w:val="en-US"/>
        </w:rPr>
        <w:t xml:space="preserve">perative and intraoperative STS ACSD </w:t>
      </w:r>
      <w:r>
        <w:rPr>
          <w:lang w:val="en-US"/>
        </w:rPr>
        <w:t>variable</w:t>
      </w:r>
      <w:r>
        <w:rPr>
          <w:rFonts w:hint="eastAsia"/>
          <w:lang w:val="en-US"/>
        </w:rPr>
        <w:t>s</w:t>
      </w:r>
      <w:r w:rsidR="00835C48">
        <w:rPr>
          <w:rFonts w:hint="eastAsia"/>
          <w:lang w:val="en-US"/>
        </w:rPr>
        <w:t xml:space="preserve"> (in the separated supplement excel file)</w:t>
      </w:r>
    </w:p>
    <w:p w14:paraId="754183D2" w14:textId="5B4A485B" w:rsidR="006E5273" w:rsidRPr="006E5273" w:rsidRDefault="006E5273" w:rsidP="006E5273">
      <w:pPr>
        <w:spacing w:line="480" w:lineRule="auto"/>
        <w:rPr>
          <w:b/>
          <w:bCs/>
          <w:lang w:val="en-US"/>
        </w:rPr>
      </w:pPr>
      <w:r w:rsidRPr="006E5273">
        <w:rPr>
          <w:rFonts w:hint="eastAsia"/>
          <w:b/>
          <w:bCs/>
          <w:lang w:val="en-US"/>
        </w:rPr>
        <w:t>eFigure 1.</w:t>
      </w:r>
      <w:r>
        <w:rPr>
          <w:rFonts w:hint="eastAsia"/>
          <w:b/>
          <w:bCs/>
          <w:lang w:val="en-US"/>
        </w:rPr>
        <w:t xml:space="preserve"> </w:t>
      </w:r>
      <w:r w:rsidRPr="006E5273">
        <w:t>Top 20 most important variables</w:t>
      </w:r>
      <w:r w:rsidRPr="006E5273">
        <w:rPr>
          <w:rFonts w:hint="eastAsia"/>
        </w:rPr>
        <w:t xml:space="preserve"> for predicting mortality</w:t>
      </w:r>
    </w:p>
    <w:p w14:paraId="3101EADA" w14:textId="57023D53" w:rsidR="006E5273" w:rsidRPr="006E5273" w:rsidRDefault="006E5273" w:rsidP="006E5273">
      <w:pPr>
        <w:spacing w:line="480" w:lineRule="auto"/>
        <w:rPr>
          <w:b/>
          <w:bCs/>
          <w:lang w:val="en-US"/>
        </w:rPr>
      </w:pPr>
      <w:r w:rsidRPr="006E5273">
        <w:rPr>
          <w:rFonts w:hint="eastAsia"/>
          <w:b/>
          <w:bCs/>
          <w:lang w:val="en-US"/>
        </w:rPr>
        <w:t>eFigure 2.</w:t>
      </w:r>
      <w:r>
        <w:rPr>
          <w:rFonts w:hint="eastAsia"/>
          <w:b/>
          <w:bCs/>
          <w:lang w:val="en-US"/>
        </w:rPr>
        <w:t xml:space="preserve"> </w:t>
      </w:r>
      <w:r w:rsidRPr="006E5273">
        <w:t>Top 20 most important variables</w:t>
      </w:r>
      <w:r w:rsidRPr="006E5273">
        <w:rPr>
          <w:rFonts w:hint="eastAsia"/>
        </w:rPr>
        <w:t xml:space="preserve"> for predicting </w:t>
      </w:r>
      <w:r>
        <w:rPr>
          <w:rFonts w:hint="eastAsia"/>
        </w:rPr>
        <w:t>prolonged ventilation</w:t>
      </w:r>
    </w:p>
    <w:p w14:paraId="22F3D313" w14:textId="7425FF5C" w:rsidR="006E5273" w:rsidRPr="006E5273" w:rsidRDefault="006E5273" w:rsidP="006E5273">
      <w:pPr>
        <w:spacing w:line="480" w:lineRule="auto"/>
        <w:rPr>
          <w:b/>
          <w:bCs/>
        </w:rPr>
      </w:pPr>
      <w:r w:rsidRPr="006E5273">
        <w:rPr>
          <w:rFonts w:hint="eastAsia"/>
          <w:b/>
          <w:bCs/>
          <w:lang w:val="en-US"/>
        </w:rPr>
        <w:t>eTable 2.</w:t>
      </w:r>
      <w:r>
        <w:rPr>
          <w:rFonts w:hint="eastAsia"/>
          <w:b/>
          <w:bCs/>
          <w:lang w:val="en-US"/>
        </w:rPr>
        <w:t xml:space="preserve"> </w:t>
      </w:r>
      <w:r w:rsidRPr="006E5273">
        <w:t>Roux-MMC model performance metrics on</w:t>
      </w:r>
      <w:r w:rsidRPr="006E5273">
        <w:rPr>
          <w:rFonts w:hint="eastAsia"/>
        </w:rPr>
        <w:t xml:space="preserve"> the</w:t>
      </w:r>
      <w:r w:rsidRPr="006E5273">
        <w:t xml:space="preserve"> retrospective cohort</w:t>
      </w:r>
      <w:r>
        <w:rPr>
          <w:rFonts w:hint="eastAsia"/>
        </w:rPr>
        <w:t xml:space="preserve">. </w:t>
      </w:r>
      <w:r w:rsidRPr="006E5273">
        <w:rPr>
          <w:rFonts w:hint="eastAsia"/>
        </w:rPr>
        <w:t>The t</w:t>
      </w:r>
      <w:r w:rsidRPr="006E5273">
        <w:t>hreshold is chosen to maximize the Yonden’s J statistics</w:t>
      </w:r>
    </w:p>
    <w:p w14:paraId="068FB4AE" w14:textId="70C250D3" w:rsidR="006E5273" w:rsidRPr="006E5273" w:rsidRDefault="006E5273" w:rsidP="006E5273">
      <w:pPr>
        <w:spacing w:line="480" w:lineRule="auto"/>
        <w:rPr>
          <w:lang w:val="en-US"/>
        </w:rPr>
      </w:pPr>
      <w:r w:rsidRPr="006E5273">
        <w:rPr>
          <w:rFonts w:hint="eastAsia"/>
          <w:b/>
          <w:bCs/>
          <w:lang w:val="en-US"/>
        </w:rPr>
        <w:t>eTable 3</w:t>
      </w:r>
      <w:r>
        <w:rPr>
          <w:rFonts w:hint="eastAsia"/>
          <w:b/>
          <w:bCs/>
          <w:lang w:val="en-US"/>
        </w:rPr>
        <w:t xml:space="preserve">. </w:t>
      </w:r>
      <w:r w:rsidRPr="006E5273">
        <w:t>Roux-MMC model performance metrics on</w:t>
      </w:r>
      <w:r w:rsidRPr="006E5273">
        <w:rPr>
          <w:rFonts w:hint="eastAsia"/>
        </w:rPr>
        <w:t xml:space="preserve"> the</w:t>
      </w:r>
      <w:r w:rsidRPr="006E5273">
        <w:t xml:space="preserve"> retrospective cohort. </w:t>
      </w:r>
      <w:r w:rsidRPr="006E5273">
        <w:rPr>
          <w:rFonts w:hint="eastAsia"/>
        </w:rPr>
        <w:t>The t</w:t>
      </w:r>
      <w:r w:rsidRPr="006E5273">
        <w:t>hreshold is chosen to maximize the F1 score</w:t>
      </w:r>
    </w:p>
    <w:p w14:paraId="09EBC7CC" w14:textId="69A397C6" w:rsidR="006E5273" w:rsidRPr="006E5273" w:rsidRDefault="006E5273" w:rsidP="006E5273">
      <w:pPr>
        <w:spacing w:line="480" w:lineRule="auto"/>
        <w:rPr>
          <w:b/>
          <w:bCs/>
          <w:lang w:val="en-US"/>
        </w:rPr>
      </w:pPr>
      <w:r w:rsidRPr="006E5273">
        <w:rPr>
          <w:rFonts w:hint="eastAsia"/>
          <w:b/>
          <w:bCs/>
          <w:lang w:val="en-US"/>
        </w:rPr>
        <w:t>eTable 4</w:t>
      </w:r>
      <w:r>
        <w:rPr>
          <w:rFonts w:hint="eastAsia"/>
          <w:b/>
          <w:bCs/>
          <w:lang w:val="en-US"/>
        </w:rPr>
        <w:t xml:space="preserve">. </w:t>
      </w:r>
      <w:r w:rsidRPr="006E5273">
        <w:t>Roux-MMC model performance metrics on</w:t>
      </w:r>
      <w:r w:rsidRPr="006E5273">
        <w:rPr>
          <w:rFonts w:hint="eastAsia"/>
        </w:rPr>
        <w:t xml:space="preserve"> the</w:t>
      </w:r>
      <w:r w:rsidRPr="006E5273">
        <w:t xml:space="preserve"> </w:t>
      </w:r>
      <w:r w:rsidRPr="006E5273">
        <w:rPr>
          <w:rFonts w:hint="eastAsia"/>
        </w:rPr>
        <w:t>prospective</w:t>
      </w:r>
      <w:r w:rsidRPr="006E5273">
        <w:t xml:space="preserve"> cohort. </w:t>
      </w:r>
      <w:r w:rsidRPr="006E5273">
        <w:rPr>
          <w:rFonts w:hint="eastAsia"/>
        </w:rPr>
        <w:t>The t</w:t>
      </w:r>
      <w:r w:rsidRPr="006E5273">
        <w:t xml:space="preserve">hreshold is chosen to maximize the </w:t>
      </w:r>
      <w:r>
        <w:rPr>
          <w:rFonts w:hint="eastAsia"/>
        </w:rPr>
        <w:t>Yonden</w:t>
      </w:r>
      <w:r>
        <w:t>’</w:t>
      </w:r>
      <w:r>
        <w:rPr>
          <w:rFonts w:hint="eastAsia"/>
        </w:rPr>
        <w:t>s</w:t>
      </w:r>
      <w:r w:rsidRPr="006E5273">
        <w:t xml:space="preserve"> score</w:t>
      </w:r>
    </w:p>
    <w:p w14:paraId="15DDE2E2" w14:textId="05E16E72" w:rsidR="006E5273" w:rsidRPr="006E5273" w:rsidRDefault="006E5273" w:rsidP="006E5273">
      <w:pPr>
        <w:spacing w:line="480" w:lineRule="auto"/>
        <w:rPr>
          <w:lang w:val="en-US"/>
        </w:rPr>
      </w:pPr>
      <w:r w:rsidRPr="006E5273">
        <w:rPr>
          <w:rFonts w:hint="eastAsia"/>
          <w:b/>
          <w:bCs/>
          <w:lang w:val="en-US"/>
        </w:rPr>
        <w:t>eTable 5</w:t>
      </w:r>
      <w:r>
        <w:rPr>
          <w:rFonts w:hint="eastAsia"/>
          <w:b/>
          <w:bCs/>
          <w:lang w:val="en-US"/>
        </w:rPr>
        <w:t xml:space="preserve">. </w:t>
      </w:r>
      <w:r w:rsidRPr="006E5273">
        <w:t>Roux-MMC model performance metrics on</w:t>
      </w:r>
      <w:r w:rsidRPr="006E5273">
        <w:rPr>
          <w:rFonts w:hint="eastAsia"/>
        </w:rPr>
        <w:t xml:space="preserve"> the</w:t>
      </w:r>
      <w:r w:rsidRPr="006E5273">
        <w:t xml:space="preserve"> </w:t>
      </w:r>
      <w:r w:rsidRPr="006E5273">
        <w:rPr>
          <w:rFonts w:hint="eastAsia"/>
        </w:rPr>
        <w:t>prospective</w:t>
      </w:r>
      <w:r w:rsidRPr="006E5273">
        <w:t xml:space="preserve"> cohort. </w:t>
      </w:r>
      <w:r w:rsidRPr="006E5273">
        <w:rPr>
          <w:rFonts w:hint="eastAsia"/>
        </w:rPr>
        <w:t>The t</w:t>
      </w:r>
      <w:r w:rsidRPr="006E5273">
        <w:t>hreshold is chosen to maximize the F1 score</w:t>
      </w:r>
    </w:p>
    <w:p w14:paraId="7EAC2180" w14:textId="18D0CB82" w:rsidR="006E5273" w:rsidRDefault="006E5273" w:rsidP="006E5273">
      <w:pPr>
        <w:spacing w:line="480" w:lineRule="auto"/>
        <w:rPr>
          <w:lang w:val="en-US"/>
        </w:rPr>
      </w:pPr>
      <w:r w:rsidRPr="006E5273">
        <w:rPr>
          <w:rFonts w:hint="eastAsia"/>
          <w:b/>
          <w:bCs/>
          <w:lang w:val="en-US"/>
        </w:rPr>
        <w:t>eTable 6</w:t>
      </w:r>
      <w:r w:rsidR="008031A1">
        <w:rPr>
          <w:rFonts w:hint="eastAsia"/>
          <w:b/>
          <w:bCs/>
          <w:lang w:val="en-US"/>
        </w:rPr>
        <w:t xml:space="preserve">. </w:t>
      </w:r>
      <w:r w:rsidR="008031A1" w:rsidRPr="008031A1">
        <w:rPr>
          <w:lang w:val="en-US"/>
        </w:rPr>
        <w:t>AUROC of STS risk score model performance (only on patients undergone CABG, valve and CABG+valve)</w:t>
      </w:r>
    </w:p>
    <w:p w14:paraId="487BE2C4" w14:textId="5E79B041" w:rsidR="00594B58" w:rsidRPr="00367113" w:rsidRDefault="00594B58" w:rsidP="00367113">
      <w:pPr>
        <w:spacing w:line="480" w:lineRule="auto"/>
        <w:jc w:val="both"/>
        <w:rPr>
          <w:bCs/>
        </w:rPr>
      </w:pPr>
      <w:r>
        <w:rPr>
          <w:rFonts w:hint="eastAsia"/>
          <w:b/>
        </w:rPr>
        <w:t>e</w:t>
      </w:r>
      <w:r>
        <w:rPr>
          <w:b/>
        </w:rPr>
        <w:t xml:space="preserve">Table </w:t>
      </w:r>
      <w:r>
        <w:rPr>
          <w:rFonts w:hint="eastAsia"/>
          <w:b/>
        </w:rPr>
        <w:t>7</w:t>
      </w:r>
      <w:r>
        <w:rPr>
          <w:b/>
        </w:rPr>
        <w:t xml:space="preserve">. </w:t>
      </w:r>
      <w:r w:rsidRPr="00594B58">
        <w:rPr>
          <w:bCs/>
        </w:rPr>
        <w:t>The major improvement of Roux-MMC model comparing with STS risk model</w:t>
      </w:r>
    </w:p>
    <w:p w14:paraId="0CA1A7F3" w14:textId="1D22D8FD" w:rsidR="006E5273" w:rsidRPr="008031A1" w:rsidRDefault="006E5273" w:rsidP="006E5273">
      <w:pPr>
        <w:spacing w:line="480" w:lineRule="auto"/>
        <w:rPr>
          <w:bCs/>
          <w:lang w:val="en-US"/>
        </w:rPr>
      </w:pPr>
      <w:r w:rsidRPr="006E5273">
        <w:rPr>
          <w:rFonts w:hint="eastAsia"/>
          <w:b/>
          <w:bCs/>
          <w:lang w:val="en-US"/>
        </w:rPr>
        <w:t xml:space="preserve">eTable </w:t>
      </w:r>
      <w:r w:rsidR="00BB2265">
        <w:rPr>
          <w:rFonts w:hint="eastAsia"/>
          <w:b/>
          <w:bCs/>
          <w:lang w:val="en-US"/>
        </w:rPr>
        <w:t>8</w:t>
      </w:r>
      <w:r w:rsidRPr="006E5273">
        <w:rPr>
          <w:rFonts w:hint="eastAsia"/>
          <w:b/>
          <w:bCs/>
          <w:lang w:val="en-US"/>
        </w:rPr>
        <w:t>.</w:t>
      </w:r>
      <w:r w:rsidR="008031A1">
        <w:rPr>
          <w:rFonts w:hint="eastAsia"/>
          <w:b/>
          <w:bCs/>
          <w:lang w:val="en-US"/>
        </w:rPr>
        <w:t xml:space="preserve"> </w:t>
      </w:r>
      <w:r w:rsidR="008031A1" w:rsidRPr="008031A1">
        <w:rPr>
          <w:bCs/>
        </w:rPr>
        <w:t>AUROC of the test set of the retrospective cohort across 4 different machine learning algorithms</w:t>
      </w:r>
    </w:p>
    <w:p w14:paraId="5B99FC8D" w14:textId="46299464" w:rsidR="006E5273" w:rsidRPr="006E5273" w:rsidRDefault="006E5273" w:rsidP="006E5273">
      <w:pPr>
        <w:spacing w:line="480" w:lineRule="auto"/>
        <w:rPr>
          <w:b/>
          <w:bCs/>
          <w:lang w:val="en-US"/>
        </w:rPr>
      </w:pPr>
      <w:r w:rsidRPr="006E5273">
        <w:rPr>
          <w:rFonts w:hint="eastAsia"/>
          <w:b/>
          <w:bCs/>
          <w:lang w:val="en-US"/>
        </w:rPr>
        <w:t xml:space="preserve">eTable </w:t>
      </w:r>
      <w:r w:rsidR="00BB2265">
        <w:rPr>
          <w:rFonts w:hint="eastAsia"/>
          <w:b/>
          <w:bCs/>
          <w:lang w:val="en-US"/>
        </w:rPr>
        <w:t>9</w:t>
      </w:r>
      <w:r w:rsidRPr="006E5273">
        <w:rPr>
          <w:rFonts w:hint="eastAsia"/>
          <w:b/>
          <w:bCs/>
          <w:lang w:val="en-US"/>
        </w:rPr>
        <w:t>.</w:t>
      </w:r>
      <w:r w:rsidR="00BC0EAC">
        <w:rPr>
          <w:rFonts w:hint="eastAsia"/>
          <w:b/>
          <w:bCs/>
          <w:lang w:val="en-US"/>
        </w:rPr>
        <w:t xml:space="preserve"> </w:t>
      </w:r>
      <w:r w:rsidR="00BC0EAC" w:rsidRPr="00BC0EAC">
        <w:t>AUROC of Roux-MMC model for different type of surgeries on the prospective cohort</w:t>
      </w:r>
    </w:p>
    <w:p w14:paraId="2F3BF6DE" w14:textId="77777777" w:rsidR="005C7954" w:rsidRDefault="005C7954" w:rsidP="006E5273">
      <w:pPr>
        <w:spacing w:line="480" w:lineRule="auto"/>
      </w:pPr>
      <w:r>
        <w:br w:type="page"/>
      </w:r>
    </w:p>
    <w:p w14:paraId="24A56A08" w14:textId="3E3FC381" w:rsidR="00A14CD4" w:rsidRDefault="00000000" w:rsidP="006E5273">
      <w:pPr>
        <w:spacing w:line="480" w:lineRule="auto"/>
      </w:pPr>
      <w:r>
        <w:rPr>
          <w:noProof/>
        </w:rPr>
        <w:lastRenderedPageBreak/>
        <w:drawing>
          <wp:inline distT="114300" distB="114300" distL="114300" distR="114300" wp14:anchorId="725A7266" wp14:editId="28409F20">
            <wp:extent cx="5943600" cy="506911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6"/>
                    <a:srcRect t="4511"/>
                    <a:stretch/>
                  </pic:blipFill>
                  <pic:spPr bwMode="auto">
                    <a:xfrm>
                      <a:off x="0" y="0"/>
                      <a:ext cx="5943600" cy="5069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17F75" w14:textId="676C2A55" w:rsidR="00A14CD4" w:rsidRPr="00221E1B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e</w:t>
      </w:r>
      <w:r w:rsidRPr="00221E1B">
        <w:rPr>
          <w:b/>
          <w:bCs/>
        </w:rPr>
        <w:t xml:space="preserve">Figure </w:t>
      </w:r>
      <w:r>
        <w:rPr>
          <w:rFonts w:hint="eastAsia"/>
          <w:b/>
          <w:bCs/>
        </w:rPr>
        <w:t>1</w:t>
      </w:r>
      <w:r w:rsidRPr="00221E1B">
        <w:rPr>
          <w:b/>
          <w:bCs/>
        </w:rPr>
        <w:t>.</w:t>
      </w:r>
      <w:r w:rsidR="004D4131">
        <w:rPr>
          <w:rFonts w:hint="eastAsia"/>
          <w:b/>
          <w:bCs/>
        </w:rPr>
        <w:t xml:space="preserve"> </w:t>
      </w:r>
      <w:r w:rsidRPr="00221E1B">
        <w:rPr>
          <w:b/>
          <w:bCs/>
        </w:rPr>
        <w:t>Top 20 most important variables ranked by SHAP value for predicting mortality</w:t>
      </w:r>
    </w:p>
    <w:p w14:paraId="7DE3A170" w14:textId="77777777" w:rsidR="00A14CD4" w:rsidRDefault="00000000" w:rsidP="006E5273">
      <w:pPr>
        <w:spacing w:line="480" w:lineRule="auto"/>
      </w:pPr>
      <w:r>
        <w:rPr>
          <w:noProof/>
        </w:rPr>
        <w:lastRenderedPageBreak/>
        <w:drawing>
          <wp:inline distT="114300" distB="114300" distL="114300" distR="114300" wp14:anchorId="40336CD5" wp14:editId="3DAE5486">
            <wp:extent cx="5943600" cy="5081814"/>
            <wp:effectExtent l="0" t="0" r="0" b="508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7"/>
                    <a:srcRect t="4500"/>
                    <a:stretch/>
                  </pic:blipFill>
                  <pic:spPr bwMode="auto">
                    <a:xfrm>
                      <a:off x="0" y="0"/>
                      <a:ext cx="5943600" cy="5081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5424C" w14:textId="331C8020" w:rsidR="00A14CD4" w:rsidRPr="000255BE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e</w:t>
      </w:r>
      <w:r w:rsidRPr="000255BE">
        <w:rPr>
          <w:b/>
          <w:bCs/>
        </w:rPr>
        <w:t>Figure 2.</w:t>
      </w:r>
      <w:r w:rsidR="004D4131">
        <w:rPr>
          <w:rFonts w:hint="eastAsia"/>
          <w:b/>
          <w:bCs/>
        </w:rPr>
        <w:t xml:space="preserve"> </w:t>
      </w:r>
      <w:r w:rsidRPr="000255BE">
        <w:rPr>
          <w:b/>
          <w:bCs/>
        </w:rPr>
        <w:t>Top 20 most important variables ranked by SHAP value for predicting prolonged ventilation</w:t>
      </w:r>
    </w:p>
    <w:p w14:paraId="537B27FE" w14:textId="77777777" w:rsidR="00917EC8" w:rsidRDefault="00917EC8">
      <w:r>
        <w:br w:type="page"/>
      </w:r>
    </w:p>
    <w:p w14:paraId="17150855" w14:textId="3BA0EF7F" w:rsidR="00A14CD4" w:rsidRPr="00651AD9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>e</w:t>
      </w:r>
      <w:r w:rsidRPr="00651AD9">
        <w:rPr>
          <w:b/>
          <w:bCs/>
        </w:rPr>
        <w:t xml:space="preserve">Table </w:t>
      </w:r>
      <w:r w:rsidR="009A74FB" w:rsidRPr="00651AD9">
        <w:rPr>
          <w:b/>
          <w:bCs/>
        </w:rPr>
        <w:t>2</w:t>
      </w:r>
      <w:r w:rsidR="004D4131">
        <w:rPr>
          <w:rFonts w:hint="eastAsia"/>
          <w:b/>
          <w:bCs/>
        </w:rPr>
        <w:t>.</w:t>
      </w:r>
      <w:r w:rsidRPr="00651AD9">
        <w:rPr>
          <w:b/>
          <w:bCs/>
        </w:rPr>
        <w:t xml:space="preserve"> Roux-MMC model performance metrics on</w:t>
      </w:r>
      <w:r w:rsidR="006E5273">
        <w:rPr>
          <w:rFonts w:hint="eastAsia"/>
          <w:b/>
          <w:bCs/>
        </w:rPr>
        <w:t xml:space="preserve"> the</w:t>
      </w:r>
      <w:r w:rsidRPr="00651AD9">
        <w:rPr>
          <w:b/>
          <w:bCs/>
        </w:rPr>
        <w:t xml:space="preserve"> retrospective cohort. </w:t>
      </w:r>
      <w:r w:rsidR="006E5273">
        <w:rPr>
          <w:rFonts w:hint="eastAsia"/>
          <w:b/>
          <w:bCs/>
        </w:rPr>
        <w:t>The t</w:t>
      </w:r>
      <w:r w:rsidRPr="00651AD9">
        <w:rPr>
          <w:b/>
          <w:bCs/>
        </w:rPr>
        <w:t>hreshold is chosen to maximize the Yonden’s J statistics.</w:t>
      </w:r>
    </w:p>
    <w:tbl>
      <w:tblPr>
        <w:tblStyle w:val="a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134"/>
        <w:gridCol w:w="851"/>
        <w:gridCol w:w="889"/>
        <w:gridCol w:w="1035"/>
        <w:gridCol w:w="1035"/>
        <w:gridCol w:w="1035"/>
        <w:gridCol w:w="1035"/>
        <w:gridCol w:w="1035"/>
      </w:tblGrid>
      <w:tr w:rsidR="00A14CD4" w14:paraId="15DFB10E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64F2" w14:textId="77777777" w:rsidR="00A14CD4" w:rsidRDefault="00A14CD4" w:rsidP="006E5273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5701" w14:textId="77777777" w:rsidR="00A14CD4" w:rsidRDefault="00000000" w:rsidP="006E5273">
            <w:pPr>
              <w:spacing w:line="480" w:lineRule="auto"/>
            </w:pPr>
            <w:r>
              <w:t>mortalit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498F4" w14:textId="77777777" w:rsidR="00A14CD4" w:rsidRDefault="00000000" w:rsidP="006E5273">
            <w:pPr>
              <w:spacing w:line="480" w:lineRule="auto"/>
            </w:pPr>
            <w:r>
              <w:t>strok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AF72" w14:textId="77777777" w:rsidR="00A14CD4" w:rsidRDefault="00000000" w:rsidP="006E5273">
            <w:pPr>
              <w:spacing w:line="480" w:lineRule="auto"/>
            </w:pPr>
            <w:r>
              <w:t>rena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63FB" w14:textId="77777777" w:rsidR="00A14CD4" w:rsidRDefault="00000000" w:rsidP="006E5273">
            <w:pPr>
              <w:spacing w:line="480" w:lineRule="auto"/>
            </w:pPr>
            <w:r>
              <w:t>PV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7D89" w14:textId="77777777" w:rsidR="00A14CD4" w:rsidRDefault="00000000" w:rsidP="006E5273">
            <w:pPr>
              <w:spacing w:line="480" w:lineRule="auto"/>
            </w:pPr>
            <w:r>
              <w:t>reop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B316" w14:textId="77777777" w:rsidR="00A14CD4" w:rsidRDefault="00000000" w:rsidP="006E5273">
            <w:pPr>
              <w:spacing w:line="480" w:lineRule="auto"/>
            </w:pPr>
            <w:r>
              <w:t>majo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FCF3" w14:textId="77777777" w:rsidR="00A14CD4" w:rsidRDefault="00000000" w:rsidP="006E5273">
            <w:pPr>
              <w:spacing w:line="480" w:lineRule="auto"/>
            </w:pPr>
            <w:r>
              <w:t>PLO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EBB1" w14:textId="77777777" w:rsidR="00A14CD4" w:rsidRDefault="00000000" w:rsidP="006E5273">
            <w:pPr>
              <w:spacing w:line="480" w:lineRule="auto"/>
            </w:pPr>
            <w:r>
              <w:t>SLOS</w:t>
            </w:r>
          </w:p>
        </w:tc>
      </w:tr>
      <w:tr w:rsidR="00A14CD4" w14:paraId="34C42E30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3210" w14:textId="77777777" w:rsidR="00A14CD4" w:rsidRDefault="00000000" w:rsidP="006E5273">
            <w:pPr>
              <w:spacing w:line="480" w:lineRule="auto"/>
            </w:pPr>
            <w:r>
              <w:t>AURO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70B3" w14:textId="77777777" w:rsidR="00A14CD4" w:rsidRDefault="00000000" w:rsidP="006E5273">
            <w:pPr>
              <w:spacing w:line="480" w:lineRule="auto"/>
            </w:pPr>
            <w:r>
              <w:t>0.8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312E" w14:textId="77777777" w:rsidR="00A14CD4" w:rsidRDefault="00000000" w:rsidP="006E5273">
            <w:pPr>
              <w:spacing w:line="480" w:lineRule="auto"/>
            </w:pPr>
            <w:r>
              <w:t>0.75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ADB7" w14:textId="77777777" w:rsidR="00A14CD4" w:rsidRDefault="00000000" w:rsidP="006E5273">
            <w:pPr>
              <w:spacing w:line="480" w:lineRule="auto"/>
            </w:pPr>
            <w:r>
              <w:t>0.86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36EC" w14:textId="77777777" w:rsidR="00A14CD4" w:rsidRDefault="00000000" w:rsidP="006E5273">
            <w:pPr>
              <w:spacing w:line="480" w:lineRule="auto"/>
            </w:pPr>
            <w:r>
              <w:t>0.89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D5E0" w14:textId="77777777" w:rsidR="00A14CD4" w:rsidRDefault="00000000" w:rsidP="006E5273">
            <w:pPr>
              <w:spacing w:line="480" w:lineRule="auto"/>
            </w:pPr>
            <w:r>
              <w:t>0.74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B98E" w14:textId="77777777" w:rsidR="00A14CD4" w:rsidRDefault="00000000" w:rsidP="006E5273">
            <w:pPr>
              <w:spacing w:line="480" w:lineRule="auto"/>
            </w:pPr>
            <w:r>
              <w:t>0.83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6BDB" w14:textId="77777777" w:rsidR="00A14CD4" w:rsidRDefault="00000000" w:rsidP="006E5273">
            <w:pPr>
              <w:spacing w:line="480" w:lineRule="auto"/>
            </w:pPr>
            <w:r>
              <w:t>0.87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8047" w14:textId="77777777" w:rsidR="00A14CD4" w:rsidRDefault="00000000" w:rsidP="006E5273">
            <w:pPr>
              <w:spacing w:line="480" w:lineRule="auto"/>
            </w:pPr>
            <w:r>
              <w:t>0.787</w:t>
            </w:r>
          </w:p>
        </w:tc>
      </w:tr>
      <w:tr w:rsidR="00A14CD4" w14:paraId="4D2D4118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ADCB" w14:textId="77777777" w:rsidR="00A14CD4" w:rsidRDefault="00000000" w:rsidP="006E5273">
            <w:pPr>
              <w:spacing w:line="480" w:lineRule="auto"/>
            </w:pPr>
            <w:r>
              <w:t>sensi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3416" w14:textId="77777777" w:rsidR="00A14CD4" w:rsidRDefault="00000000" w:rsidP="006E5273">
            <w:pPr>
              <w:spacing w:line="480" w:lineRule="auto"/>
            </w:pPr>
            <w:r>
              <w:t>0.7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2D0C" w14:textId="77777777" w:rsidR="00A14CD4" w:rsidRDefault="00000000" w:rsidP="006E5273">
            <w:pPr>
              <w:spacing w:line="480" w:lineRule="auto"/>
            </w:pPr>
            <w:r>
              <w:t>0.69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0559" w14:textId="77777777" w:rsidR="00A14CD4" w:rsidRDefault="00000000" w:rsidP="006E5273">
            <w:pPr>
              <w:spacing w:line="480" w:lineRule="auto"/>
            </w:pPr>
            <w:r>
              <w:t>0.73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CE97" w14:textId="77777777" w:rsidR="00A14CD4" w:rsidRDefault="00000000" w:rsidP="006E5273">
            <w:pPr>
              <w:spacing w:line="480" w:lineRule="auto"/>
            </w:pPr>
            <w:r>
              <w:t>0.81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7DF4" w14:textId="77777777" w:rsidR="00A14CD4" w:rsidRDefault="00000000" w:rsidP="006E5273">
            <w:pPr>
              <w:spacing w:line="480" w:lineRule="auto"/>
            </w:pPr>
            <w:r>
              <w:t>0.62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C04C" w14:textId="77777777" w:rsidR="00A14CD4" w:rsidRDefault="00000000" w:rsidP="006E5273">
            <w:pPr>
              <w:spacing w:line="480" w:lineRule="auto"/>
            </w:pPr>
            <w:r>
              <w:t>0.72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0877" w14:textId="77777777" w:rsidR="00A14CD4" w:rsidRDefault="00000000" w:rsidP="006E5273">
            <w:pPr>
              <w:spacing w:line="480" w:lineRule="auto"/>
            </w:pPr>
            <w:r>
              <w:t>0.78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8371" w14:textId="77777777" w:rsidR="00A14CD4" w:rsidRDefault="00000000" w:rsidP="006E5273">
            <w:pPr>
              <w:spacing w:line="480" w:lineRule="auto"/>
            </w:pPr>
            <w:r>
              <w:t>0.771</w:t>
            </w:r>
          </w:p>
        </w:tc>
      </w:tr>
      <w:tr w:rsidR="00A14CD4" w14:paraId="07143021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14A7" w14:textId="77777777" w:rsidR="00A14CD4" w:rsidRDefault="00000000" w:rsidP="006E5273">
            <w:pPr>
              <w:spacing w:line="480" w:lineRule="auto"/>
            </w:pPr>
            <w:r>
              <w:t>specific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29D3" w14:textId="77777777" w:rsidR="00A14CD4" w:rsidRDefault="00000000" w:rsidP="006E5273">
            <w:pPr>
              <w:spacing w:line="480" w:lineRule="auto"/>
            </w:pPr>
            <w:r>
              <w:t>0.8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77B8" w14:textId="77777777" w:rsidR="00A14CD4" w:rsidRDefault="00000000" w:rsidP="006E5273">
            <w:pPr>
              <w:spacing w:line="480" w:lineRule="auto"/>
            </w:pPr>
            <w:r>
              <w:t>0.734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8F2F" w14:textId="77777777" w:rsidR="00A14CD4" w:rsidRDefault="00000000" w:rsidP="006E5273">
            <w:pPr>
              <w:spacing w:line="480" w:lineRule="auto"/>
            </w:pPr>
            <w:r>
              <w:t>0.8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C088" w14:textId="77777777" w:rsidR="00A14CD4" w:rsidRDefault="00000000" w:rsidP="006E5273">
            <w:pPr>
              <w:spacing w:line="480" w:lineRule="auto"/>
            </w:pPr>
            <w:r>
              <w:t>0.83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2607" w14:textId="77777777" w:rsidR="00A14CD4" w:rsidRDefault="00000000" w:rsidP="006E5273">
            <w:pPr>
              <w:spacing w:line="480" w:lineRule="auto"/>
            </w:pPr>
            <w:r>
              <w:t>0.74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C7DE" w14:textId="77777777" w:rsidR="00A14CD4" w:rsidRDefault="00000000" w:rsidP="006E5273">
            <w:pPr>
              <w:spacing w:line="480" w:lineRule="auto"/>
            </w:pPr>
            <w:r>
              <w:t>0.78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43BA" w14:textId="77777777" w:rsidR="00A14CD4" w:rsidRDefault="00000000" w:rsidP="006E5273">
            <w:pPr>
              <w:spacing w:line="480" w:lineRule="auto"/>
            </w:pPr>
            <w:r>
              <w:t>0.80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F343" w14:textId="77777777" w:rsidR="00A14CD4" w:rsidRDefault="00000000" w:rsidP="006E5273">
            <w:pPr>
              <w:spacing w:line="480" w:lineRule="auto"/>
            </w:pPr>
            <w:r>
              <w:t>0.678</w:t>
            </w:r>
          </w:p>
        </w:tc>
      </w:tr>
      <w:tr w:rsidR="00A14CD4" w14:paraId="0CC4AD0E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0CD9" w14:textId="77777777" w:rsidR="00A14CD4" w:rsidRDefault="00000000" w:rsidP="006E5273">
            <w:pPr>
              <w:spacing w:line="480" w:lineRule="auto"/>
            </w:pPr>
            <w:r>
              <w:t>P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B6C6" w14:textId="77777777" w:rsidR="00A14CD4" w:rsidRDefault="00000000" w:rsidP="006E5273">
            <w:pPr>
              <w:spacing w:line="480" w:lineRule="auto"/>
            </w:pPr>
            <w:r>
              <w:t>0.1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B0E1" w14:textId="77777777" w:rsidR="00A14CD4" w:rsidRDefault="00000000" w:rsidP="006E5273">
            <w:pPr>
              <w:spacing w:line="480" w:lineRule="auto"/>
            </w:pPr>
            <w:r>
              <w:t>0.05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979C" w14:textId="77777777" w:rsidR="00A14CD4" w:rsidRDefault="00000000" w:rsidP="006E5273">
            <w:pPr>
              <w:spacing w:line="480" w:lineRule="auto"/>
            </w:pPr>
            <w:r>
              <w:t>0.06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F66A" w14:textId="77777777" w:rsidR="00A14CD4" w:rsidRDefault="00000000" w:rsidP="006E5273">
            <w:pPr>
              <w:spacing w:line="480" w:lineRule="auto"/>
            </w:pPr>
            <w:r>
              <w:t>0.34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29EF" w14:textId="77777777" w:rsidR="00A14CD4" w:rsidRDefault="00000000" w:rsidP="006E5273">
            <w:pPr>
              <w:spacing w:line="480" w:lineRule="auto"/>
            </w:pPr>
            <w:r>
              <w:t>0.13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7F2D" w14:textId="77777777" w:rsidR="00A14CD4" w:rsidRDefault="00000000" w:rsidP="006E5273">
            <w:pPr>
              <w:spacing w:line="480" w:lineRule="auto"/>
            </w:pPr>
            <w:r>
              <w:t>0.38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DAE2" w14:textId="77777777" w:rsidR="00A14CD4" w:rsidRDefault="00000000" w:rsidP="006E5273">
            <w:pPr>
              <w:spacing w:line="480" w:lineRule="auto"/>
            </w:pPr>
            <w:r>
              <w:t>0.28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DB8E" w14:textId="77777777" w:rsidR="00A14CD4" w:rsidRDefault="00000000" w:rsidP="006E5273">
            <w:pPr>
              <w:spacing w:line="480" w:lineRule="auto"/>
            </w:pPr>
            <w:r>
              <w:t>0.641</w:t>
            </w:r>
          </w:p>
        </w:tc>
      </w:tr>
      <w:tr w:rsidR="00A14CD4" w14:paraId="041167AD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BD16" w14:textId="77777777" w:rsidR="00A14CD4" w:rsidRDefault="00000000" w:rsidP="006E5273">
            <w:pPr>
              <w:spacing w:line="480" w:lineRule="auto"/>
            </w:pPr>
            <w:r>
              <w:t>N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EE60" w14:textId="77777777" w:rsidR="00A14CD4" w:rsidRDefault="00000000" w:rsidP="006E5273">
            <w:pPr>
              <w:spacing w:line="480" w:lineRule="auto"/>
            </w:pPr>
            <w:r>
              <w:t>0.9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BC9B" w14:textId="77777777" w:rsidR="00A14CD4" w:rsidRDefault="00000000" w:rsidP="006E5273">
            <w:pPr>
              <w:spacing w:line="480" w:lineRule="auto"/>
            </w:pPr>
            <w:r>
              <w:t>0.99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5729" w14:textId="77777777" w:rsidR="00A14CD4" w:rsidRDefault="00000000" w:rsidP="006E5273">
            <w:pPr>
              <w:spacing w:line="480" w:lineRule="auto"/>
            </w:pPr>
            <w:r>
              <w:t>0.9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72FE" w14:textId="77777777" w:rsidR="00A14CD4" w:rsidRDefault="00000000" w:rsidP="006E5273">
            <w:pPr>
              <w:spacing w:line="480" w:lineRule="auto"/>
            </w:pPr>
            <w:r>
              <w:t>0.97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75D6" w14:textId="77777777" w:rsidR="00A14CD4" w:rsidRDefault="00000000" w:rsidP="006E5273">
            <w:pPr>
              <w:spacing w:line="480" w:lineRule="auto"/>
            </w:pPr>
            <w:r>
              <w:t>0.96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4B04" w14:textId="77777777" w:rsidR="00A14CD4" w:rsidRDefault="00000000" w:rsidP="006E5273">
            <w:pPr>
              <w:spacing w:line="480" w:lineRule="auto"/>
            </w:pPr>
            <w:r>
              <w:t>0.94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9BBD" w14:textId="77777777" w:rsidR="00A14CD4" w:rsidRDefault="00000000" w:rsidP="006E5273">
            <w:pPr>
              <w:spacing w:line="480" w:lineRule="auto"/>
            </w:pPr>
            <w:r>
              <w:t>0.97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7FD9" w14:textId="77777777" w:rsidR="00A14CD4" w:rsidRDefault="00000000" w:rsidP="006E5273">
            <w:pPr>
              <w:spacing w:line="480" w:lineRule="auto"/>
            </w:pPr>
            <w:r>
              <w:t>0.798</w:t>
            </w:r>
          </w:p>
        </w:tc>
      </w:tr>
      <w:tr w:rsidR="00A14CD4" w14:paraId="756E1940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0209" w14:textId="77777777" w:rsidR="00A14CD4" w:rsidRDefault="00000000" w:rsidP="006E5273">
            <w:pPr>
              <w:spacing w:line="480" w:lineRule="auto"/>
            </w:pPr>
            <w:r>
              <w:t>threshol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D0DD" w14:textId="77777777" w:rsidR="00A14CD4" w:rsidRDefault="00000000" w:rsidP="006E5273">
            <w:pPr>
              <w:spacing w:line="480" w:lineRule="auto"/>
            </w:pPr>
            <w:r>
              <w:t>0.0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6D9A" w14:textId="77777777" w:rsidR="00A14CD4" w:rsidRDefault="00000000" w:rsidP="006E5273">
            <w:pPr>
              <w:spacing w:line="480" w:lineRule="auto"/>
            </w:pPr>
            <w:r>
              <w:t>0.02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7314" w14:textId="77777777" w:rsidR="00A14CD4" w:rsidRDefault="00000000" w:rsidP="006E5273">
            <w:pPr>
              <w:spacing w:line="480" w:lineRule="auto"/>
            </w:pPr>
            <w:r>
              <w:t>0.03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A0B5" w14:textId="77777777" w:rsidR="00A14CD4" w:rsidRDefault="00000000" w:rsidP="006E5273">
            <w:pPr>
              <w:spacing w:line="480" w:lineRule="auto"/>
            </w:pPr>
            <w:r>
              <w:t>0.1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FC72" w14:textId="77777777" w:rsidR="00A14CD4" w:rsidRDefault="00000000" w:rsidP="006E5273">
            <w:pPr>
              <w:spacing w:line="480" w:lineRule="auto"/>
            </w:pPr>
            <w:r>
              <w:t>0.0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8033" w14:textId="77777777" w:rsidR="00A14CD4" w:rsidRDefault="00000000" w:rsidP="006E5273">
            <w:pPr>
              <w:spacing w:line="480" w:lineRule="auto"/>
            </w:pPr>
            <w:r>
              <w:t>0.15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F5C0" w14:textId="77777777" w:rsidR="00A14CD4" w:rsidRDefault="00000000" w:rsidP="006E5273">
            <w:pPr>
              <w:spacing w:line="480" w:lineRule="auto"/>
            </w:pPr>
            <w:r>
              <w:t>0.10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9CB2" w14:textId="77777777" w:rsidR="00A14CD4" w:rsidRDefault="00000000" w:rsidP="006E5273">
            <w:pPr>
              <w:spacing w:line="480" w:lineRule="auto"/>
            </w:pPr>
            <w:r>
              <w:t>0.420</w:t>
            </w:r>
          </w:p>
        </w:tc>
      </w:tr>
      <w:tr w:rsidR="00A14CD4" w14:paraId="52232F79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9C1F" w14:textId="77777777" w:rsidR="00A14CD4" w:rsidRDefault="00000000" w:rsidP="006E5273">
            <w:pPr>
              <w:spacing w:line="480" w:lineRule="auto"/>
            </w:pPr>
            <w:r>
              <w:t>AUPR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0C14" w14:textId="77777777" w:rsidR="00A14CD4" w:rsidRDefault="00000000" w:rsidP="006E5273">
            <w:pPr>
              <w:spacing w:line="480" w:lineRule="auto"/>
            </w:pPr>
            <w:r>
              <w:t>0.2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4BA9" w14:textId="77777777" w:rsidR="00A14CD4" w:rsidRDefault="00000000" w:rsidP="006E5273">
            <w:pPr>
              <w:spacing w:line="480" w:lineRule="auto"/>
            </w:pPr>
            <w:r>
              <w:t>0.08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578E" w14:textId="77777777" w:rsidR="00A14CD4" w:rsidRDefault="00000000" w:rsidP="006E5273">
            <w:pPr>
              <w:spacing w:line="480" w:lineRule="auto"/>
            </w:pPr>
            <w:r>
              <w:t>0.10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AF2A" w14:textId="77777777" w:rsidR="00A14CD4" w:rsidRDefault="00000000" w:rsidP="006E5273">
            <w:pPr>
              <w:spacing w:line="480" w:lineRule="auto"/>
            </w:pPr>
            <w:r>
              <w:t>0.5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AA29" w14:textId="77777777" w:rsidR="00A14CD4" w:rsidRDefault="00000000" w:rsidP="006E5273">
            <w:pPr>
              <w:spacing w:line="480" w:lineRule="auto"/>
            </w:pPr>
            <w:r>
              <w:t>0.20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3C0CF" w14:textId="77777777" w:rsidR="00A14CD4" w:rsidRDefault="00000000" w:rsidP="006E5273">
            <w:pPr>
              <w:spacing w:line="480" w:lineRule="auto"/>
            </w:pPr>
            <w:r>
              <w:t>0.60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9DD7" w14:textId="77777777" w:rsidR="00A14CD4" w:rsidRDefault="00000000" w:rsidP="006E5273">
            <w:pPr>
              <w:spacing w:line="480" w:lineRule="auto"/>
            </w:pPr>
            <w:r>
              <w:t>0.46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1660" w14:textId="77777777" w:rsidR="00A14CD4" w:rsidRDefault="00000000" w:rsidP="006E5273">
            <w:pPr>
              <w:spacing w:line="480" w:lineRule="auto"/>
            </w:pPr>
            <w:r>
              <w:t>0.706</w:t>
            </w:r>
          </w:p>
        </w:tc>
      </w:tr>
      <w:tr w:rsidR="00A14CD4" w14:paraId="2984A56F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238E" w14:textId="77777777" w:rsidR="00A14CD4" w:rsidRDefault="00000000" w:rsidP="006E5273">
            <w:pPr>
              <w:spacing w:line="480" w:lineRule="auto"/>
            </w:pPr>
            <w:r>
              <w:t>accurac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B5F6" w14:textId="77777777" w:rsidR="00A14CD4" w:rsidRDefault="00000000" w:rsidP="006E5273">
            <w:pPr>
              <w:spacing w:line="480" w:lineRule="auto"/>
            </w:pPr>
            <w:r>
              <w:t>0.8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5AC3" w14:textId="77777777" w:rsidR="00A14CD4" w:rsidRDefault="00000000" w:rsidP="006E5273">
            <w:pPr>
              <w:spacing w:line="480" w:lineRule="auto"/>
            </w:pPr>
            <w:r>
              <w:t>0.73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ADC0" w14:textId="77777777" w:rsidR="00A14CD4" w:rsidRDefault="00000000" w:rsidP="006E5273">
            <w:pPr>
              <w:spacing w:line="480" w:lineRule="auto"/>
            </w:pPr>
            <w:r>
              <w:t>0.81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8075" w14:textId="77777777" w:rsidR="00A14CD4" w:rsidRDefault="00000000" w:rsidP="006E5273">
            <w:pPr>
              <w:spacing w:line="480" w:lineRule="auto"/>
            </w:pPr>
            <w:r>
              <w:t>0.83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E86A" w14:textId="77777777" w:rsidR="00A14CD4" w:rsidRDefault="00000000" w:rsidP="006E5273">
            <w:pPr>
              <w:spacing w:line="480" w:lineRule="auto"/>
            </w:pPr>
            <w:r>
              <w:t>0.73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F12B" w14:textId="77777777" w:rsidR="00A14CD4" w:rsidRDefault="00000000" w:rsidP="006E5273">
            <w:pPr>
              <w:spacing w:line="480" w:lineRule="auto"/>
            </w:pPr>
            <w:r>
              <w:t>0.77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BD1E" w14:textId="77777777" w:rsidR="00A14CD4" w:rsidRDefault="00000000" w:rsidP="006E5273">
            <w:pPr>
              <w:spacing w:line="480" w:lineRule="auto"/>
            </w:pPr>
            <w:r>
              <w:t>0.80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C7BD" w14:textId="77777777" w:rsidR="00A14CD4" w:rsidRDefault="00000000" w:rsidP="006E5273">
            <w:pPr>
              <w:spacing w:line="480" w:lineRule="auto"/>
            </w:pPr>
            <w:r>
              <w:t>0.718</w:t>
            </w:r>
          </w:p>
        </w:tc>
      </w:tr>
    </w:tbl>
    <w:p w14:paraId="60CB4BE5" w14:textId="77777777" w:rsidR="00A14CD4" w:rsidRDefault="00000000" w:rsidP="006E5273">
      <w:pPr>
        <w:spacing w:line="480" w:lineRule="auto"/>
      </w:pPr>
      <w:r>
        <w:t>PPV: positive predictive value; NPV: negative predictive value; AURPC: area under precision-recall curve</w:t>
      </w:r>
    </w:p>
    <w:p w14:paraId="722B6F59" w14:textId="77777777" w:rsidR="00A14CD4" w:rsidRDefault="00A14CD4" w:rsidP="006E5273">
      <w:pPr>
        <w:spacing w:line="480" w:lineRule="auto"/>
      </w:pPr>
    </w:p>
    <w:p w14:paraId="2C7674A7" w14:textId="77777777" w:rsidR="00917EC8" w:rsidRDefault="00917EC8">
      <w:pPr>
        <w:rPr>
          <w:b/>
          <w:bCs/>
        </w:rPr>
      </w:pPr>
      <w:r>
        <w:rPr>
          <w:b/>
          <w:bCs/>
        </w:rPr>
        <w:br w:type="page"/>
      </w:r>
    </w:p>
    <w:p w14:paraId="60B21377" w14:textId="2810B534" w:rsidR="00A14CD4" w:rsidRPr="00917EC8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>e</w:t>
      </w:r>
      <w:r w:rsidRPr="00651AD9">
        <w:rPr>
          <w:b/>
          <w:bCs/>
        </w:rPr>
        <w:t xml:space="preserve">Table </w:t>
      </w:r>
      <w:r w:rsidR="009A74FB" w:rsidRPr="00651AD9">
        <w:rPr>
          <w:b/>
          <w:bCs/>
        </w:rPr>
        <w:t>3</w:t>
      </w:r>
      <w:r w:rsidR="004D4131">
        <w:rPr>
          <w:rFonts w:hint="eastAsia"/>
          <w:b/>
          <w:bCs/>
        </w:rPr>
        <w:t>.</w:t>
      </w:r>
      <w:r w:rsidRPr="00651AD9">
        <w:rPr>
          <w:b/>
          <w:bCs/>
        </w:rPr>
        <w:t xml:space="preserve"> Roux-MMC model performance metrics on</w:t>
      </w:r>
      <w:r w:rsidR="006E5273">
        <w:rPr>
          <w:rFonts w:hint="eastAsia"/>
          <w:b/>
          <w:bCs/>
        </w:rPr>
        <w:t xml:space="preserve"> the</w:t>
      </w:r>
      <w:r w:rsidRPr="00651AD9">
        <w:rPr>
          <w:b/>
          <w:bCs/>
        </w:rPr>
        <w:t xml:space="preserve"> retrospective cohort. </w:t>
      </w:r>
      <w:r w:rsidR="006E5273">
        <w:rPr>
          <w:rFonts w:hint="eastAsia"/>
          <w:b/>
          <w:bCs/>
        </w:rPr>
        <w:t>The t</w:t>
      </w:r>
      <w:r w:rsidRPr="00651AD9">
        <w:rPr>
          <w:b/>
          <w:bCs/>
        </w:rPr>
        <w:t>hreshold is chosen to maximize the F1 score.</w:t>
      </w:r>
    </w:p>
    <w:tbl>
      <w:tblPr>
        <w:tblStyle w:val="a0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134"/>
        <w:gridCol w:w="851"/>
        <w:gridCol w:w="889"/>
        <w:gridCol w:w="1035"/>
        <w:gridCol w:w="1035"/>
        <w:gridCol w:w="1035"/>
        <w:gridCol w:w="1035"/>
        <w:gridCol w:w="1035"/>
      </w:tblGrid>
      <w:tr w:rsidR="00A14CD4" w14:paraId="29ADB916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AC06" w14:textId="77777777" w:rsidR="00A14CD4" w:rsidRDefault="00A14CD4" w:rsidP="006E5273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3C52" w14:textId="77777777" w:rsidR="00A14CD4" w:rsidRDefault="00000000" w:rsidP="006E5273">
            <w:pPr>
              <w:spacing w:line="480" w:lineRule="auto"/>
            </w:pPr>
            <w:r>
              <w:t>mortalit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DCF9" w14:textId="77777777" w:rsidR="00A14CD4" w:rsidRDefault="00000000" w:rsidP="006E5273">
            <w:pPr>
              <w:spacing w:line="480" w:lineRule="auto"/>
            </w:pPr>
            <w:r>
              <w:t>strok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055D" w14:textId="77777777" w:rsidR="00A14CD4" w:rsidRDefault="00000000" w:rsidP="006E5273">
            <w:pPr>
              <w:spacing w:line="480" w:lineRule="auto"/>
            </w:pPr>
            <w:r>
              <w:t>rena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9083" w14:textId="77777777" w:rsidR="00A14CD4" w:rsidRDefault="00000000" w:rsidP="006E5273">
            <w:pPr>
              <w:spacing w:line="480" w:lineRule="auto"/>
            </w:pPr>
            <w:r>
              <w:t>PV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AF41" w14:textId="77777777" w:rsidR="00A14CD4" w:rsidRDefault="00000000" w:rsidP="006E5273">
            <w:pPr>
              <w:spacing w:line="480" w:lineRule="auto"/>
            </w:pPr>
            <w:r>
              <w:t>reop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3D43" w14:textId="77777777" w:rsidR="00A14CD4" w:rsidRDefault="00000000" w:rsidP="006E5273">
            <w:pPr>
              <w:spacing w:line="480" w:lineRule="auto"/>
            </w:pPr>
            <w:r>
              <w:t>majo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0C6F" w14:textId="77777777" w:rsidR="00A14CD4" w:rsidRDefault="00000000" w:rsidP="006E5273">
            <w:pPr>
              <w:spacing w:line="480" w:lineRule="auto"/>
            </w:pPr>
            <w:r>
              <w:t>PLO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B0AD" w14:textId="77777777" w:rsidR="00A14CD4" w:rsidRDefault="00000000" w:rsidP="006E5273">
            <w:pPr>
              <w:spacing w:line="480" w:lineRule="auto"/>
            </w:pPr>
            <w:r>
              <w:t>SLOS</w:t>
            </w:r>
          </w:p>
        </w:tc>
      </w:tr>
      <w:tr w:rsidR="00A14CD4" w14:paraId="79CA2350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4B7A" w14:textId="77777777" w:rsidR="00A14CD4" w:rsidRDefault="00000000" w:rsidP="006E5273">
            <w:pPr>
              <w:spacing w:line="480" w:lineRule="auto"/>
            </w:pPr>
            <w:r>
              <w:t>sensi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2990" w14:textId="77777777" w:rsidR="00A14CD4" w:rsidRDefault="00000000" w:rsidP="006E5273">
            <w:pPr>
              <w:spacing w:line="480" w:lineRule="auto"/>
            </w:pPr>
            <w:r>
              <w:t>0.3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5387" w14:textId="77777777" w:rsidR="00A14CD4" w:rsidRDefault="00000000" w:rsidP="006E5273">
            <w:pPr>
              <w:spacing w:line="480" w:lineRule="auto"/>
            </w:pPr>
            <w:r>
              <w:t>0.12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3032" w14:textId="77777777" w:rsidR="00A14CD4" w:rsidRDefault="00000000" w:rsidP="006E5273">
            <w:pPr>
              <w:spacing w:line="480" w:lineRule="auto"/>
            </w:pPr>
            <w:r>
              <w:t>0.27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B2F2" w14:textId="77777777" w:rsidR="00A14CD4" w:rsidRDefault="00000000" w:rsidP="006E5273">
            <w:pPr>
              <w:spacing w:line="480" w:lineRule="auto"/>
            </w:pPr>
            <w:r>
              <w:t>0.58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E460" w14:textId="77777777" w:rsidR="00A14CD4" w:rsidRDefault="00000000" w:rsidP="006E5273">
            <w:pPr>
              <w:spacing w:line="480" w:lineRule="auto"/>
            </w:pPr>
            <w:r>
              <w:t>0.3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1775" w14:textId="77777777" w:rsidR="00A14CD4" w:rsidRDefault="00000000" w:rsidP="006E5273">
            <w:pPr>
              <w:spacing w:line="480" w:lineRule="auto"/>
            </w:pPr>
            <w:r>
              <w:t>0.50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C297" w14:textId="77777777" w:rsidR="00A14CD4" w:rsidRDefault="00000000" w:rsidP="006E5273">
            <w:pPr>
              <w:spacing w:line="480" w:lineRule="auto"/>
            </w:pPr>
            <w:r>
              <w:t>0.52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E197" w14:textId="77777777" w:rsidR="00A14CD4" w:rsidRDefault="00000000" w:rsidP="006E5273">
            <w:pPr>
              <w:spacing w:line="480" w:lineRule="auto"/>
            </w:pPr>
            <w:r>
              <w:t>0.771</w:t>
            </w:r>
          </w:p>
        </w:tc>
      </w:tr>
      <w:tr w:rsidR="00A14CD4" w14:paraId="53F9FF91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9C83" w14:textId="77777777" w:rsidR="00A14CD4" w:rsidRDefault="00000000" w:rsidP="006E5273">
            <w:pPr>
              <w:spacing w:line="480" w:lineRule="auto"/>
            </w:pPr>
            <w:r>
              <w:t>specific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2F86" w14:textId="77777777" w:rsidR="00A14CD4" w:rsidRDefault="00000000" w:rsidP="006E5273">
            <w:pPr>
              <w:spacing w:line="480" w:lineRule="auto"/>
            </w:pPr>
            <w:r>
              <w:t>0.9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EAAA" w14:textId="77777777" w:rsidR="00A14CD4" w:rsidRDefault="00000000" w:rsidP="006E5273">
            <w:pPr>
              <w:spacing w:line="480" w:lineRule="auto"/>
            </w:pPr>
            <w:r>
              <w:t>0.987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646F" w14:textId="77777777" w:rsidR="00A14CD4" w:rsidRDefault="00000000" w:rsidP="006E5273">
            <w:pPr>
              <w:spacing w:line="480" w:lineRule="auto"/>
            </w:pPr>
            <w:r>
              <w:t>0.97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C6B9" w14:textId="77777777" w:rsidR="00A14CD4" w:rsidRDefault="00000000" w:rsidP="006E5273">
            <w:pPr>
              <w:spacing w:line="480" w:lineRule="auto"/>
            </w:pPr>
            <w:r>
              <w:t>0.95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7D39" w14:textId="77777777" w:rsidR="00A14CD4" w:rsidRDefault="00000000" w:rsidP="006E5273">
            <w:pPr>
              <w:spacing w:line="480" w:lineRule="auto"/>
            </w:pPr>
            <w:r>
              <w:t>0.93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E1A0" w14:textId="77777777" w:rsidR="00A14CD4" w:rsidRDefault="00000000" w:rsidP="006E5273">
            <w:pPr>
              <w:spacing w:line="480" w:lineRule="auto"/>
            </w:pPr>
            <w:r>
              <w:t>0.94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A2F3" w14:textId="77777777" w:rsidR="00A14CD4" w:rsidRDefault="00000000" w:rsidP="006E5273">
            <w:pPr>
              <w:spacing w:line="480" w:lineRule="auto"/>
            </w:pPr>
            <w:r>
              <w:t>0.93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065E" w14:textId="77777777" w:rsidR="00A14CD4" w:rsidRDefault="00000000" w:rsidP="006E5273">
            <w:pPr>
              <w:spacing w:line="480" w:lineRule="auto"/>
            </w:pPr>
            <w:r>
              <w:t>0.678</w:t>
            </w:r>
          </w:p>
        </w:tc>
      </w:tr>
      <w:tr w:rsidR="00A14CD4" w14:paraId="3679961D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3917" w14:textId="77777777" w:rsidR="00A14CD4" w:rsidRDefault="00000000" w:rsidP="006E5273">
            <w:pPr>
              <w:spacing w:line="480" w:lineRule="auto"/>
            </w:pPr>
            <w:r>
              <w:t>P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F1E8" w14:textId="77777777" w:rsidR="00A14CD4" w:rsidRDefault="00000000" w:rsidP="006E5273">
            <w:pPr>
              <w:spacing w:line="480" w:lineRule="auto"/>
            </w:pPr>
            <w:r>
              <w:t>0.3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4738" w14:textId="77777777" w:rsidR="00A14CD4" w:rsidRDefault="00000000" w:rsidP="006E5273">
            <w:pPr>
              <w:spacing w:line="480" w:lineRule="auto"/>
            </w:pPr>
            <w:r>
              <w:t>0.167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0570" w14:textId="77777777" w:rsidR="00A14CD4" w:rsidRDefault="00000000" w:rsidP="006E5273">
            <w:pPr>
              <w:spacing w:line="480" w:lineRule="auto"/>
            </w:pPr>
            <w:r>
              <w:t>0.16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6837" w14:textId="77777777" w:rsidR="00A14CD4" w:rsidRDefault="00000000" w:rsidP="006E5273">
            <w:pPr>
              <w:spacing w:line="480" w:lineRule="auto"/>
            </w:pPr>
            <w:r>
              <w:t>0.6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C73F" w14:textId="77777777" w:rsidR="00A14CD4" w:rsidRDefault="00000000" w:rsidP="006E5273">
            <w:pPr>
              <w:spacing w:line="480" w:lineRule="auto"/>
            </w:pPr>
            <w:r>
              <w:t>0.23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7761" w14:textId="77777777" w:rsidR="00A14CD4" w:rsidRDefault="00000000" w:rsidP="006E5273">
            <w:pPr>
              <w:spacing w:line="480" w:lineRule="auto"/>
            </w:pPr>
            <w:r>
              <w:t>0.62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A69F" w14:textId="77777777" w:rsidR="00A14CD4" w:rsidRDefault="00000000" w:rsidP="006E5273">
            <w:pPr>
              <w:spacing w:line="480" w:lineRule="auto"/>
            </w:pPr>
            <w:r>
              <w:t>0.42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E831" w14:textId="77777777" w:rsidR="00A14CD4" w:rsidRDefault="00000000" w:rsidP="006E5273">
            <w:pPr>
              <w:spacing w:line="480" w:lineRule="auto"/>
            </w:pPr>
            <w:r>
              <w:t>0.641</w:t>
            </w:r>
          </w:p>
        </w:tc>
      </w:tr>
      <w:tr w:rsidR="00A14CD4" w14:paraId="61075835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A92E" w14:textId="77777777" w:rsidR="00A14CD4" w:rsidRDefault="00000000" w:rsidP="006E5273">
            <w:pPr>
              <w:spacing w:line="480" w:lineRule="auto"/>
            </w:pPr>
            <w:r>
              <w:t>N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30F6" w14:textId="77777777" w:rsidR="00A14CD4" w:rsidRDefault="00000000" w:rsidP="006E5273">
            <w:pPr>
              <w:spacing w:line="480" w:lineRule="auto"/>
            </w:pPr>
            <w:r>
              <w:t>0.9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32E6" w14:textId="77777777" w:rsidR="00A14CD4" w:rsidRDefault="00000000" w:rsidP="006E5273">
            <w:pPr>
              <w:spacing w:line="480" w:lineRule="auto"/>
            </w:pPr>
            <w:r>
              <w:t>0.98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59D4" w14:textId="77777777" w:rsidR="00A14CD4" w:rsidRDefault="00000000" w:rsidP="006E5273">
            <w:pPr>
              <w:spacing w:line="480" w:lineRule="auto"/>
            </w:pPr>
            <w:r>
              <w:t>0.98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9DD4D" w14:textId="77777777" w:rsidR="00A14CD4" w:rsidRDefault="00000000" w:rsidP="006E5273">
            <w:pPr>
              <w:spacing w:line="480" w:lineRule="auto"/>
            </w:pPr>
            <w:r>
              <w:t>0.95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B129" w14:textId="77777777" w:rsidR="00A14CD4" w:rsidRDefault="00000000" w:rsidP="006E5273">
            <w:pPr>
              <w:spacing w:line="480" w:lineRule="auto"/>
            </w:pPr>
            <w:r>
              <w:t>0.95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31BB" w14:textId="77777777" w:rsidR="00A14CD4" w:rsidRDefault="00000000" w:rsidP="006E5273">
            <w:pPr>
              <w:spacing w:line="480" w:lineRule="auto"/>
            </w:pPr>
            <w:r>
              <w:t>0.9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C9D8" w14:textId="77777777" w:rsidR="00A14CD4" w:rsidRDefault="00000000" w:rsidP="006E5273">
            <w:pPr>
              <w:spacing w:line="480" w:lineRule="auto"/>
            </w:pPr>
            <w:r>
              <w:t>0.95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5E6C" w14:textId="77777777" w:rsidR="00A14CD4" w:rsidRDefault="00000000" w:rsidP="006E5273">
            <w:pPr>
              <w:spacing w:line="480" w:lineRule="auto"/>
            </w:pPr>
            <w:r>
              <w:t>0.798</w:t>
            </w:r>
          </w:p>
        </w:tc>
      </w:tr>
      <w:tr w:rsidR="00A14CD4" w14:paraId="29C9DCED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D692" w14:textId="77777777" w:rsidR="00A14CD4" w:rsidRDefault="00000000" w:rsidP="006E5273">
            <w:pPr>
              <w:spacing w:line="480" w:lineRule="auto"/>
            </w:pPr>
            <w:r>
              <w:t>threshol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9FC4" w14:textId="77777777" w:rsidR="00A14CD4" w:rsidRDefault="00000000" w:rsidP="006E5273">
            <w:pPr>
              <w:spacing w:line="480" w:lineRule="auto"/>
            </w:pPr>
            <w:r>
              <w:t>0.1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FE71" w14:textId="77777777" w:rsidR="00A14CD4" w:rsidRDefault="00000000" w:rsidP="006E5273">
            <w:pPr>
              <w:spacing w:line="480" w:lineRule="auto"/>
            </w:pPr>
            <w:r>
              <w:t>0.13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FF88" w14:textId="77777777" w:rsidR="00A14CD4" w:rsidRDefault="00000000" w:rsidP="006E5273">
            <w:pPr>
              <w:spacing w:line="480" w:lineRule="auto"/>
            </w:pPr>
            <w:r>
              <w:t>0.10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CD02" w14:textId="77777777" w:rsidR="00A14CD4" w:rsidRDefault="00000000" w:rsidP="006E5273">
            <w:pPr>
              <w:spacing w:line="480" w:lineRule="auto"/>
            </w:pPr>
            <w:r>
              <w:t>0.34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C64F" w14:textId="77777777" w:rsidR="00A14CD4" w:rsidRDefault="00000000" w:rsidP="006E5273">
            <w:pPr>
              <w:spacing w:line="480" w:lineRule="auto"/>
            </w:pPr>
            <w:r>
              <w:t>0.1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6C7D" w14:textId="77777777" w:rsidR="00A14CD4" w:rsidRDefault="00000000" w:rsidP="006E5273">
            <w:pPr>
              <w:spacing w:line="480" w:lineRule="auto"/>
            </w:pPr>
            <w:r>
              <w:t>0.33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BC31" w14:textId="77777777" w:rsidR="00A14CD4" w:rsidRDefault="00000000" w:rsidP="006E5273">
            <w:pPr>
              <w:spacing w:line="480" w:lineRule="auto"/>
            </w:pPr>
            <w:r>
              <w:t>0.21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9A43" w14:textId="77777777" w:rsidR="00A14CD4" w:rsidRDefault="00000000" w:rsidP="006E5273">
            <w:pPr>
              <w:spacing w:line="480" w:lineRule="auto"/>
            </w:pPr>
            <w:r>
              <w:t>0.420</w:t>
            </w:r>
          </w:p>
        </w:tc>
      </w:tr>
      <w:tr w:rsidR="00A14CD4" w14:paraId="5DA9D259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28BE" w14:textId="77777777" w:rsidR="00A14CD4" w:rsidRDefault="00000000" w:rsidP="006E5273">
            <w:pPr>
              <w:spacing w:line="480" w:lineRule="auto"/>
            </w:pPr>
            <w:r>
              <w:t>accurac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E727" w14:textId="77777777" w:rsidR="00A14CD4" w:rsidRDefault="00000000" w:rsidP="006E5273">
            <w:pPr>
              <w:spacing w:line="480" w:lineRule="auto"/>
            </w:pPr>
            <w:r>
              <w:t>0.9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8CC0" w14:textId="77777777" w:rsidR="00A14CD4" w:rsidRDefault="00000000" w:rsidP="006E5273">
            <w:pPr>
              <w:spacing w:line="480" w:lineRule="auto"/>
            </w:pPr>
            <w:r>
              <w:t>0.97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6376" w14:textId="77777777" w:rsidR="00A14CD4" w:rsidRDefault="00000000" w:rsidP="006E5273">
            <w:pPr>
              <w:spacing w:line="480" w:lineRule="auto"/>
            </w:pPr>
            <w:r>
              <w:t>0.9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8B2B" w14:textId="77777777" w:rsidR="00A14CD4" w:rsidRDefault="00000000" w:rsidP="006E5273">
            <w:pPr>
              <w:spacing w:line="480" w:lineRule="auto"/>
            </w:pPr>
            <w:r>
              <w:t>0.92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E0A3" w14:textId="77777777" w:rsidR="00A14CD4" w:rsidRDefault="00000000" w:rsidP="006E5273">
            <w:pPr>
              <w:spacing w:line="480" w:lineRule="auto"/>
            </w:pPr>
            <w:r>
              <w:t>0.89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BC55" w14:textId="77777777" w:rsidR="00A14CD4" w:rsidRDefault="00000000" w:rsidP="006E5273">
            <w:pPr>
              <w:spacing w:line="480" w:lineRule="auto"/>
            </w:pPr>
            <w:r>
              <w:t>0.87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F11B" w14:textId="77777777" w:rsidR="00A14CD4" w:rsidRDefault="00000000" w:rsidP="006E5273">
            <w:pPr>
              <w:spacing w:line="480" w:lineRule="auto"/>
            </w:pPr>
            <w:r>
              <w:t>0.89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65B0" w14:textId="77777777" w:rsidR="00A14CD4" w:rsidRDefault="00000000" w:rsidP="006E5273">
            <w:pPr>
              <w:spacing w:line="480" w:lineRule="auto"/>
            </w:pPr>
            <w:r>
              <w:t>0.718</w:t>
            </w:r>
          </w:p>
        </w:tc>
      </w:tr>
    </w:tbl>
    <w:p w14:paraId="56F79020" w14:textId="77777777" w:rsidR="00A14CD4" w:rsidRDefault="00A14CD4" w:rsidP="006E5273">
      <w:pPr>
        <w:spacing w:line="480" w:lineRule="auto"/>
      </w:pPr>
    </w:p>
    <w:p w14:paraId="726F67A8" w14:textId="77777777" w:rsidR="00917EC8" w:rsidRDefault="00917EC8">
      <w:pPr>
        <w:rPr>
          <w:b/>
          <w:bCs/>
        </w:rPr>
      </w:pPr>
      <w:r>
        <w:rPr>
          <w:b/>
          <w:bCs/>
        </w:rPr>
        <w:br w:type="page"/>
      </w:r>
    </w:p>
    <w:p w14:paraId="0CC12763" w14:textId="50C6B736" w:rsidR="00A14CD4" w:rsidRPr="00917EC8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>e</w:t>
      </w:r>
      <w:r w:rsidRPr="00651AD9">
        <w:rPr>
          <w:b/>
          <w:bCs/>
        </w:rPr>
        <w:t xml:space="preserve">Table </w:t>
      </w:r>
      <w:r w:rsidR="009A74FB" w:rsidRPr="00651AD9">
        <w:rPr>
          <w:b/>
          <w:bCs/>
        </w:rPr>
        <w:t>4</w:t>
      </w:r>
      <w:r>
        <w:rPr>
          <w:rFonts w:hint="eastAsia"/>
          <w:b/>
          <w:bCs/>
        </w:rPr>
        <w:t>.</w:t>
      </w:r>
      <w:r w:rsidRPr="00651AD9">
        <w:rPr>
          <w:b/>
          <w:bCs/>
        </w:rPr>
        <w:t xml:space="preserve"> Roux-MMC model performance metrics on </w:t>
      </w:r>
      <w:r w:rsidR="006E5273">
        <w:rPr>
          <w:rFonts w:hint="eastAsia"/>
          <w:b/>
          <w:bCs/>
        </w:rPr>
        <w:t xml:space="preserve">the </w:t>
      </w:r>
      <w:r w:rsidRPr="00651AD9">
        <w:rPr>
          <w:b/>
          <w:bCs/>
        </w:rPr>
        <w:t>prospective cohort. Th</w:t>
      </w:r>
      <w:r w:rsidR="006E5273">
        <w:rPr>
          <w:rFonts w:hint="eastAsia"/>
          <w:b/>
          <w:bCs/>
        </w:rPr>
        <w:t>e th</w:t>
      </w:r>
      <w:r w:rsidRPr="00651AD9">
        <w:rPr>
          <w:b/>
          <w:bCs/>
        </w:rPr>
        <w:t>reshold is chosen to maximize the Yonden’s J statistics</w:t>
      </w:r>
    </w:p>
    <w:tbl>
      <w:tblPr>
        <w:tblStyle w:val="a1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134"/>
        <w:gridCol w:w="851"/>
        <w:gridCol w:w="889"/>
        <w:gridCol w:w="1035"/>
        <w:gridCol w:w="1035"/>
        <w:gridCol w:w="1035"/>
        <w:gridCol w:w="1035"/>
        <w:gridCol w:w="1035"/>
      </w:tblGrid>
      <w:tr w:rsidR="00A14CD4" w14:paraId="02E3312E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CA05" w14:textId="77777777" w:rsidR="00A14CD4" w:rsidRDefault="00A14CD4" w:rsidP="006E5273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FF7A" w14:textId="77777777" w:rsidR="00A14CD4" w:rsidRDefault="00000000" w:rsidP="006E5273">
            <w:pPr>
              <w:spacing w:line="480" w:lineRule="auto"/>
            </w:pPr>
            <w:r>
              <w:t>mortalit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C71C" w14:textId="77777777" w:rsidR="00A14CD4" w:rsidRDefault="00000000" w:rsidP="006E5273">
            <w:pPr>
              <w:spacing w:line="480" w:lineRule="auto"/>
            </w:pPr>
            <w:r>
              <w:t>strok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4435" w14:textId="77777777" w:rsidR="00A14CD4" w:rsidRDefault="00000000" w:rsidP="006E5273">
            <w:pPr>
              <w:spacing w:line="480" w:lineRule="auto"/>
            </w:pPr>
            <w:r>
              <w:t>rena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6038" w14:textId="77777777" w:rsidR="00A14CD4" w:rsidRDefault="00000000" w:rsidP="006E5273">
            <w:pPr>
              <w:spacing w:line="480" w:lineRule="auto"/>
            </w:pPr>
            <w:r>
              <w:t>PV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42AD" w14:textId="77777777" w:rsidR="00A14CD4" w:rsidRDefault="00000000" w:rsidP="006E5273">
            <w:pPr>
              <w:spacing w:line="480" w:lineRule="auto"/>
            </w:pPr>
            <w:r>
              <w:t>reop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A3EA" w14:textId="77777777" w:rsidR="00A14CD4" w:rsidRDefault="00000000" w:rsidP="006E5273">
            <w:pPr>
              <w:spacing w:line="480" w:lineRule="auto"/>
            </w:pPr>
            <w:r>
              <w:t>majo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2345" w14:textId="77777777" w:rsidR="00A14CD4" w:rsidRDefault="00000000" w:rsidP="006E5273">
            <w:pPr>
              <w:spacing w:line="480" w:lineRule="auto"/>
            </w:pPr>
            <w:r>
              <w:t>PLO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F10C" w14:textId="77777777" w:rsidR="00A14CD4" w:rsidRDefault="00000000" w:rsidP="006E5273">
            <w:pPr>
              <w:spacing w:line="480" w:lineRule="auto"/>
            </w:pPr>
            <w:r>
              <w:t>SLOS</w:t>
            </w:r>
          </w:p>
        </w:tc>
      </w:tr>
      <w:tr w:rsidR="00A14CD4" w14:paraId="7F586D18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260B0" w14:textId="77777777" w:rsidR="00A14CD4" w:rsidRDefault="00000000" w:rsidP="006E5273">
            <w:pPr>
              <w:spacing w:line="480" w:lineRule="auto"/>
            </w:pPr>
            <w:r>
              <w:t>AURO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3BDE" w14:textId="77777777" w:rsidR="00A14CD4" w:rsidRDefault="00000000" w:rsidP="006E5273">
            <w:pPr>
              <w:spacing w:line="480" w:lineRule="auto"/>
            </w:pPr>
            <w:r>
              <w:t>0.8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B520" w14:textId="77777777" w:rsidR="00A14CD4" w:rsidRDefault="00000000" w:rsidP="006E5273">
            <w:pPr>
              <w:spacing w:line="480" w:lineRule="auto"/>
            </w:pPr>
            <w:r>
              <w:t>0.78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61AA" w14:textId="77777777" w:rsidR="00A14CD4" w:rsidRDefault="00000000" w:rsidP="006E5273">
            <w:pPr>
              <w:spacing w:line="480" w:lineRule="auto"/>
            </w:pPr>
            <w:r>
              <w:t>0.87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BD2E" w14:textId="77777777" w:rsidR="00A14CD4" w:rsidRDefault="00000000" w:rsidP="006E5273">
            <w:pPr>
              <w:spacing w:line="480" w:lineRule="auto"/>
            </w:pPr>
            <w:r>
              <w:t>0.91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6274" w14:textId="77777777" w:rsidR="00A14CD4" w:rsidRDefault="00000000" w:rsidP="006E5273">
            <w:pPr>
              <w:spacing w:line="480" w:lineRule="auto"/>
            </w:pPr>
            <w:r>
              <w:t>0.82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E6B1" w14:textId="77777777" w:rsidR="00A14CD4" w:rsidRDefault="00000000" w:rsidP="006E5273">
            <w:pPr>
              <w:spacing w:line="480" w:lineRule="auto"/>
            </w:pPr>
            <w:r>
              <w:t>0.85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D305" w14:textId="77777777" w:rsidR="00A14CD4" w:rsidRDefault="00000000" w:rsidP="006E5273">
            <w:pPr>
              <w:spacing w:line="480" w:lineRule="auto"/>
            </w:pPr>
            <w:r>
              <w:t>0.87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1B91" w14:textId="77777777" w:rsidR="00A14CD4" w:rsidRDefault="00000000" w:rsidP="006E5273">
            <w:pPr>
              <w:spacing w:line="480" w:lineRule="auto"/>
            </w:pPr>
            <w:r>
              <w:t>0.818</w:t>
            </w:r>
          </w:p>
        </w:tc>
      </w:tr>
      <w:tr w:rsidR="00A14CD4" w14:paraId="7EEC49A1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240E" w14:textId="77777777" w:rsidR="00A14CD4" w:rsidRDefault="00000000" w:rsidP="006E5273">
            <w:pPr>
              <w:spacing w:line="480" w:lineRule="auto"/>
            </w:pPr>
            <w:r>
              <w:t>sensi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347A" w14:textId="77777777" w:rsidR="00A14CD4" w:rsidRDefault="00000000" w:rsidP="006E5273">
            <w:pPr>
              <w:spacing w:line="480" w:lineRule="auto"/>
            </w:pPr>
            <w:r>
              <w:t>0.8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3537" w14:textId="77777777" w:rsidR="00A14CD4" w:rsidRDefault="00000000" w:rsidP="006E5273">
            <w:pPr>
              <w:spacing w:line="480" w:lineRule="auto"/>
            </w:pPr>
            <w:r>
              <w:t>0.56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536D" w14:textId="77777777" w:rsidR="00A14CD4" w:rsidRDefault="00000000" w:rsidP="006E5273">
            <w:pPr>
              <w:spacing w:line="480" w:lineRule="auto"/>
            </w:pPr>
            <w:r>
              <w:t>0.80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4B46" w14:textId="77777777" w:rsidR="00A14CD4" w:rsidRDefault="00000000" w:rsidP="006E5273">
            <w:pPr>
              <w:spacing w:line="480" w:lineRule="auto"/>
            </w:pPr>
            <w:r>
              <w:t>0.85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8BA2" w14:textId="77777777" w:rsidR="00A14CD4" w:rsidRDefault="00000000" w:rsidP="006E5273">
            <w:pPr>
              <w:spacing w:line="480" w:lineRule="auto"/>
            </w:pPr>
            <w:r>
              <w:t>0.78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791B" w14:textId="77777777" w:rsidR="00A14CD4" w:rsidRDefault="00000000" w:rsidP="006E5273">
            <w:pPr>
              <w:spacing w:line="480" w:lineRule="auto"/>
            </w:pPr>
            <w:r>
              <w:t>0.72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BD94" w14:textId="77777777" w:rsidR="00A14CD4" w:rsidRDefault="00000000" w:rsidP="006E5273">
            <w:pPr>
              <w:spacing w:line="480" w:lineRule="auto"/>
            </w:pPr>
            <w:r>
              <w:t>0.80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9629" w14:textId="77777777" w:rsidR="00A14CD4" w:rsidRDefault="00000000" w:rsidP="006E5273">
            <w:pPr>
              <w:spacing w:line="480" w:lineRule="auto"/>
            </w:pPr>
            <w:r>
              <w:t>0.844</w:t>
            </w:r>
          </w:p>
        </w:tc>
      </w:tr>
      <w:tr w:rsidR="00A14CD4" w14:paraId="476A9D8A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A22B" w14:textId="77777777" w:rsidR="00A14CD4" w:rsidRDefault="00000000" w:rsidP="006E5273">
            <w:pPr>
              <w:spacing w:line="480" w:lineRule="auto"/>
            </w:pPr>
            <w:r>
              <w:t>specific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2F0E" w14:textId="77777777" w:rsidR="00A14CD4" w:rsidRDefault="00000000" w:rsidP="006E5273">
            <w:pPr>
              <w:spacing w:line="480" w:lineRule="auto"/>
            </w:pPr>
            <w:r>
              <w:t>0.8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E0FC" w14:textId="77777777" w:rsidR="00A14CD4" w:rsidRDefault="00000000" w:rsidP="006E5273">
            <w:pPr>
              <w:spacing w:line="480" w:lineRule="auto"/>
            </w:pPr>
            <w:r>
              <w:t>0.85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0687" w14:textId="77777777" w:rsidR="00A14CD4" w:rsidRDefault="00000000" w:rsidP="006E5273">
            <w:pPr>
              <w:spacing w:line="480" w:lineRule="auto"/>
            </w:pPr>
            <w:r>
              <w:t>0.84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40DC" w14:textId="77777777" w:rsidR="00A14CD4" w:rsidRDefault="00000000" w:rsidP="006E5273">
            <w:pPr>
              <w:spacing w:line="480" w:lineRule="auto"/>
            </w:pPr>
            <w:r>
              <w:t>0.85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0D43" w14:textId="77777777" w:rsidR="00A14CD4" w:rsidRDefault="00000000" w:rsidP="006E5273">
            <w:pPr>
              <w:spacing w:line="480" w:lineRule="auto"/>
            </w:pPr>
            <w:r>
              <w:t>0.69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BF46" w14:textId="77777777" w:rsidR="00A14CD4" w:rsidRDefault="00000000" w:rsidP="006E5273">
            <w:pPr>
              <w:spacing w:line="480" w:lineRule="auto"/>
            </w:pPr>
            <w:r>
              <w:t>0.85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A4B1" w14:textId="77777777" w:rsidR="00A14CD4" w:rsidRDefault="00000000" w:rsidP="006E5273">
            <w:pPr>
              <w:spacing w:line="480" w:lineRule="auto"/>
            </w:pPr>
            <w:r>
              <w:t>0.81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DFFC" w14:textId="77777777" w:rsidR="00A14CD4" w:rsidRDefault="00000000" w:rsidP="006E5273">
            <w:pPr>
              <w:spacing w:line="480" w:lineRule="auto"/>
            </w:pPr>
            <w:r>
              <w:t>0.627</w:t>
            </w:r>
          </w:p>
        </w:tc>
      </w:tr>
      <w:tr w:rsidR="00A14CD4" w14:paraId="0BC5D636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8C8D" w14:textId="77777777" w:rsidR="00A14CD4" w:rsidRDefault="00000000" w:rsidP="006E5273">
            <w:pPr>
              <w:spacing w:line="480" w:lineRule="auto"/>
            </w:pPr>
            <w:r>
              <w:t>P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D9C2" w14:textId="77777777" w:rsidR="00A14CD4" w:rsidRDefault="00000000" w:rsidP="006E5273">
            <w:pPr>
              <w:spacing w:line="480" w:lineRule="auto"/>
            </w:pPr>
            <w:r>
              <w:t>0.1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4CDD4" w14:textId="77777777" w:rsidR="00A14CD4" w:rsidRDefault="00000000" w:rsidP="006E5273">
            <w:pPr>
              <w:spacing w:line="480" w:lineRule="auto"/>
            </w:pPr>
            <w:r>
              <w:t>0.058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1C80" w14:textId="77777777" w:rsidR="00A14CD4" w:rsidRDefault="00000000" w:rsidP="006E5273">
            <w:pPr>
              <w:spacing w:line="480" w:lineRule="auto"/>
            </w:pPr>
            <w:r>
              <w:t>0.11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3637" w14:textId="77777777" w:rsidR="00A14CD4" w:rsidRDefault="00000000" w:rsidP="006E5273">
            <w:pPr>
              <w:spacing w:line="480" w:lineRule="auto"/>
            </w:pPr>
            <w:r>
              <w:t>0.33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9C0B" w14:textId="77777777" w:rsidR="00A14CD4" w:rsidRDefault="00000000" w:rsidP="006E5273">
            <w:pPr>
              <w:spacing w:line="480" w:lineRule="auto"/>
            </w:pPr>
            <w:r>
              <w:t>0.13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3774" w14:textId="77777777" w:rsidR="00A14CD4" w:rsidRDefault="00000000" w:rsidP="006E5273">
            <w:pPr>
              <w:spacing w:line="480" w:lineRule="auto"/>
            </w:pPr>
            <w:r>
              <w:t>0.42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0E5E" w14:textId="77777777" w:rsidR="00A14CD4" w:rsidRDefault="00000000" w:rsidP="006E5273">
            <w:pPr>
              <w:spacing w:line="480" w:lineRule="auto"/>
            </w:pPr>
            <w:r>
              <w:t>0.28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12F3" w14:textId="77777777" w:rsidR="00A14CD4" w:rsidRDefault="00000000" w:rsidP="006E5273">
            <w:pPr>
              <w:spacing w:line="480" w:lineRule="auto"/>
            </w:pPr>
            <w:r>
              <w:t>0.689</w:t>
            </w:r>
          </w:p>
        </w:tc>
      </w:tr>
      <w:tr w:rsidR="00A14CD4" w14:paraId="04494262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989A" w14:textId="77777777" w:rsidR="00A14CD4" w:rsidRDefault="00000000" w:rsidP="006E5273">
            <w:pPr>
              <w:spacing w:line="480" w:lineRule="auto"/>
            </w:pPr>
            <w:r>
              <w:t>N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34A0" w14:textId="77777777" w:rsidR="00A14CD4" w:rsidRDefault="00000000" w:rsidP="006E5273">
            <w:pPr>
              <w:spacing w:line="480" w:lineRule="auto"/>
            </w:pPr>
            <w:r>
              <w:t>0.9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8816" w14:textId="77777777" w:rsidR="00A14CD4" w:rsidRDefault="00000000" w:rsidP="006E5273">
            <w:pPr>
              <w:spacing w:line="480" w:lineRule="auto"/>
            </w:pPr>
            <w:r>
              <w:t>0.992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830B" w14:textId="77777777" w:rsidR="00A14CD4" w:rsidRDefault="00000000" w:rsidP="006E5273">
            <w:pPr>
              <w:spacing w:line="480" w:lineRule="auto"/>
            </w:pPr>
            <w:r>
              <w:t>0.9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1423" w14:textId="77777777" w:rsidR="00A14CD4" w:rsidRDefault="00000000" w:rsidP="006E5273">
            <w:pPr>
              <w:spacing w:line="480" w:lineRule="auto"/>
            </w:pPr>
            <w:r>
              <w:t>0.98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6611" w14:textId="77777777" w:rsidR="00A14CD4" w:rsidRDefault="00000000" w:rsidP="006E5273">
            <w:pPr>
              <w:spacing w:line="480" w:lineRule="auto"/>
            </w:pPr>
            <w:r>
              <w:t>0.98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94D5" w14:textId="77777777" w:rsidR="00A14CD4" w:rsidRDefault="00000000" w:rsidP="006E5273">
            <w:pPr>
              <w:spacing w:line="480" w:lineRule="auto"/>
            </w:pPr>
            <w:r>
              <w:t>0.95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968E" w14:textId="77777777" w:rsidR="00A14CD4" w:rsidRDefault="00000000" w:rsidP="006E5273">
            <w:pPr>
              <w:spacing w:line="480" w:lineRule="auto"/>
            </w:pPr>
            <w:r>
              <w:t>0.97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A400" w14:textId="77777777" w:rsidR="00A14CD4" w:rsidRDefault="00000000" w:rsidP="006E5273">
            <w:pPr>
              <w:spacing w:line="480" w:lineRule="auto"/>
            </w:pPr>
            <w:r>
              <w:t>0.804</w:t>
            </w:r>
          </w:p>
        </w:tc>
      </w:tr>
      <w:tr w:rsidR="00A14CD4" w14:paraId="3CAA2FF0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6DCA" w14:textId="77777777" w:rsidR="00A14CD4" w:rsidRDefault="00000000" w:rsidP="006E5273">
            <w:pPr>
              <w:spacing w:line="480" w:lineRule="auto"/>
            </w:pPr>
            <w:r>
              <w:t>threshol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9D19" w14:textId="77777777" w:rsidR="00A14CD4" w:rsidRDefault="00000000" w:rsidP="006E5273">
            <w:pPr>
              <w:spacing w:line="480" w:lineRule="auto"/>
            </w:pPr>
            <w:r>
              <w:t>0.0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BA331" w14:textId="77777777" w:rsidR="00A14CD4" w:rsidRDefault="00000000" w:rsidP="006E5273">
            <w:pPr>
              <w:spacing w:line="480" w:lineRule="auto"/>
            </w:pPr>
            <w:r>
              <w:t>0.04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8A34" w14:textId="77777777" w:rsidR="00A14CD4" w:rsidRDefault="00000000" w:rsidP="006E5273">
            <w:pPr>
              <w:spacing w:line="480" w:lineRule="auto"/>
            </w:pPr>
            <w:r>
              <w:t>0.0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F362" w14:textId="77777777" w:rsidR="00A14CD4" w:rsidRDefault="00000000" w:rsidP="006E5273">
            <w:pPr>
              <w:spacing w:line="480" w:lineRule="auto"/>
            </w:pPr>
            <w:r>
              <w:t>0.19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F89A" w14:textId="77777777" w:rsidR="00A14CD4" w:rsidRDefault="00000000" w:rsidP="006E5273">
            <w:pPr>
              <w:spacing w:line="480" w:lineRule="auto"/>
            </w:pPr>
            <w:r>
              <w:t>0.0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0B7B" w14:textId="77777777" w:rsidR="00A14CD4" w:rsidRDefault="00000000" w:rsidP="006E5273">
            <w:pPr>
              <w:spacing w:line="480" w:lineRule="auto"/>
            </w:pPr>
            <w:r>
              <w:t>0.25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37DE" w14:textId="77777777" w:rsidR="00A14CD4" w:rsidRDefault="00000000" w:rsidP="006E5273">
            <w:pPr>
              <w:spacing w:line="480" w:lineRule="auto"/>
            </w:pPr>
            <w:r>
              <w:t>0.1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EC62" w14:textId="77777777" w:rsidR="00A14CD4" w:rsidRDefault="00000000" w:rsidP="006E5273">
            <w:pPr>
              <w:spacing w:line="480" w:lineRule="auto"/>
            </w:pPr>
            <w:r>
              <w:t>0.360</w:t>
            </w:r>
          </w:p>
        </w:tc>
      </w:tr>
      <w:tr w:rsidR="00A14CD4" w14:paraId="6DEB406B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D6D6" w14:textId="77777777" w:rsidR="00A14CD4" w:rsidRDefault="00000000" w:rsidP="006E5273">
            <w:pPr>
              <w:spacing w:line="480" w:lineRule="auto"/>
            </w:pPr>
            <w:r>
              <w:t>AUPR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C8FB" w14:textId="77777777" w:rsidR="00A14CD4" w:rsidRDefault="00000000" w:rsidP="006E5273">
            <w:pPr>
              <w:spacing w:line="480" w:lineRule="auto"/>
            </w:pPr>
            <w:r>
              <w:t>0.3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F49D" w14:textId="77777777" w:rsidR="00A14CD4" w:rsidRDefault="00000000" w:rsidP="006E5273">
            <w:pPr>
              <w:spacing w:line="480" w:lineRule="auto"/>
            </w:pPr>
            <w:r>
              <w:t>0.117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040D" w14:textId="77777777" w:rsidR="00A14CD4" w:rsidRDefault="00000000" w:rsidP="006E5273">
            <w:pPr>
              <w:spacing w:line="480" w:lineRule="auto"/>
            </w:pPr>
            <w:r>
              <w:t>0.16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3878" w14:textId="77777777" w:rsidR="00A14CD4" w:rsidRDefault="00000000" w:rsidP="006E5273">
            <w:pPr>
              <w:spacing w:line="480" w:lineRule="auto"/>
            </w:pPr>
            <w:r>
              <w:t>0.54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33F4" w14:textId="77777777" w:rsidR="00A14CD4" w:rsidRDefault="00000000" w:rsidP="006E5273">
            <w:pPr>
              <w:spacing w:line="480" w:lineRule="auto"/>
            </w:pPr>
            <w:r>
              <w:t>0.30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E1C0" w14:textId="77777777" w:rsidR="00A14CD4" w:rsidRDefault="00000000" w:rsidP="006E5273">
            <w:pPr>
              <w:spacing w:line="480" w:lineRule="auto"/>
            </w:pPr>
            <w:r>
              <w:t>0.56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2884" w14:textId="77777777" w:rsidR="00A14CD4" w:rsidRDefault="00000000" w:rsidP="006E5273">
            <w:pPr>
              <w:spacing w:line="480" w:lineRule="auto"/>
            </w:pPr>
            <w:r>
              <w:t>0.4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1868" w14:textId="77777777" w:rsidR="00A14CD4" w:rsidRDefault="00000000" w:rsidP="006E5273">
            <w:pPr>
              <w:spacing w:line="480" w:lineRule="auto"/>
            </w:pPr>
            <w:r>
              <w:t>0.790</w:t>
            </w:r>
          </w:p>
        </w:tc>
      </w:tr>
      <w:tr w:rsidR="00A14CD4" w14:paraId="64670594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45C6" w14:textId="77777777" w:rsidR="00A14CD4" w:rsidRDefault="00000000" w:rsidP="006E5273">
            <w:pPr>
              <w:spacing w:line="480" w:lineRule="auto"/>
            </w:pPr>
            <w:r>
              <w:t>accurac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B556" w14:textId="77777777" w:rsidR="00A14CD4" w:rsidRDefault="00000000" w:rsidP="006E5273">
            <w:pPr>
              <w:spacing w:line="480" w:lineRule="auto"/>
            </w:pPr>
            <w:r>
              <w:t>0.8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A08C" w14:textId="77777777" w:rsidR="00A14CD4" w:rsidRDefault="00000000" w:rsidP="006E5273">
            <w:pPr>
              <w:spacing w:line="480" w:lineRule="auto"/>
            </w:pPr>
            <w:r>
              <w:t>0.846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01E3" w14:textId="77777777" w:rsidR="00A14CD4" w:rsidRDefault="00000000" w:rsidP="006E5273">
            <w:pPr>
              <w:spacing w:line="480" w:lineRule="auto"/>
            </w:pPr>
            <w:r>
              <w:t>0.84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3203" w14:textId="77777777" w:rsidR="00A14CD4" w:rsidRDefault="00000000" w:rsidP="006E5273">
            <w:pPr>
              <w:spacing w:line="480" w:lineRule="auto"/>
            </w:pPr>
            <w:r>
              <w:t>0.85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810B" w14:textId="77777777" w:rsidR="00A14CD4" w:rsidRDefault="00000000" w:rsidP="006E5273">
            <w:pPr>
              <w:spacing w:line="480" w:lineRule="auto"/>
            </w:pPr>
            <w:r>
              <w:t>0.69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68AC" w14:textId="77777777" w:rsidR="00A14CD4" w:rsidRDefault="00000000" w:rsidP="006E5273">
            <w:pPr>
              <w:spacing w:line="480" w:lineRule="auto"/>
            </w:pPr>
            <w:r>
              <w:t>0.84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7B0E" w14:textId="77777777" w:rsidR="00A14CD4" w:rsidRDefault="00000000" w:rsidP="006E5273">
            <w:pPr>
              <w:spacing w:line="480" w:lineRule="auto"/>
            </w:pPr>
            <w:r>
              <w:t>0.8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5A991" w14:textId="77777777" w:rsidR="00A14CD4" w:rsidRDefault="00000000" w:rsidP="006E5273">
            <w:pPr>
              <w:spacing w:line="480" w:lineRule="auto"/>
            </w:pPr>
            <w:r>
              <w:t>0.734</w:t>
            </w:r>
          </w:p>
        </w:tc>
      </w:tr>
    </w:tbl>
    <w:p w14:paraId="5F4DD9CD" w14:textId="77777777" w:rsidR="00A14CD4" w:rsidRDefault="00A14CD4" w:rsidP="006E5273">
      <w:pPr>
        <w:spacing w:line="480" w:lineRule="auto"/>
      </w:pPr>
    </w:p>
    <w:p w14:paraId="6ADA38EC" w14:textId="77777777" w:rsidR="00917EC8" w:rsidRDefault="00917EC8">
      <w:pPr>
        <w:rPr>
          <w:b/>
          <w:bCs/>
        </w:rPr>
      </w:pPr>
      <w:r>
        <w:rPr>
          <w:b/>
          <w:bCs/>
        </w:rPr>
        <w:br w:type="page"/>
      </w:r>
    </w:p>
    <w:p w14:paraId="29E9ABD3" w14:textId="2D9C93AE" w:rsidR="00A14CD4" w:rsidRPr="00917EC8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>e</w:t>
      </w:r>
      <w:r w:rsidRPr="00651AD9">
        <w:rPr>
          <w:b/>
          <w:bCs/>
        </w:rPr>
        <w:t xml:space="preserve">Table </w:t>
      </w:r>
      <w:r w:rsidR="009A74FB" w:rsidRPr="00651AD9">
        <w:rPr>
          <w:b/>
          <w:bCs/>
        </w:rPr>
        <w:t>5</w:t>
      </w:r>
      <w:r>
        <w:rPr>
          <w:rFonts w:hint="eastAsia"/>
          <w:b/>
          <w:bCs/>
        </w:rPr>
        <w:t>.</w:t>
      </w:r>
      <w:r w:rsidRPr="00651AD9">
        <w:rPr>
          <w:b/>
          <w:bCs/>
        </w:rPr>
        <w:t xml:space="preserve"> Roux-MMC model performance metrics on</w:t>
      </w:r>
      <w:r w:rsidR="006E5273">
        <w:rPr>
          <w:rFonts w:hint="eastAsia"/>
          <w:b/>
          <w:bCs/>
        </w:rPr>
        <w:t xml:space="preserve"> the</w:t>
      </w:r>
      <w:r w:rsidRPr="00651AD9">
        <w:rPr>
          <w:b/>
          <w:bCs/>
        </w:rPr>
        <w:t xml:space="preserve"> </w:t>
      </w:r>
      <w:r w:rsidR="006E5273">
        <w:rPr>
          <w:rFonts w:hint="eastAsia"/>
          <w:b/>
          <w:bCs/>
        </w:rPr>
        <w:t>prospective</w:t>
      </w:r>
      <w:r w:rsidRPr="00651AD9">
        <w:rPr>
          <w:b/>
          <w:bCs/>
        </w:rPr>
        <w:t xml:space="preserve"> cohort. </w:t>
      </w:r>
      <w:r w:rsidR="006E5273">
        <w:rPr>
          <w:rFonts w:hint="eastAsia"/>
          <w:b/>
          <w:bCs/>
        </w:rPr>
        <w:t>The t</w:t>
      </w:r>
      <w:r w:rsidRPr="00651AD9">
        <w:rPr>
          <w:b/>
          <w:bCs/>
        </w:rPr>
        <w:t>hreshold is chosen to maximize the F1 score</w:t>
      </w:r>
    </w:p>
    <w:tbl>
      <w:tblPr>
        <w:tblStyle w:val="a2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134"/>
        <w:gridCol w:w="851"/>
        <w:gridCol w:w="889"/>
        <w:gridCol w:w="1035"/>
        <w:gridCol w:w="1035"/>
        <w:gridCol w:w="1035"/>
        <w:gridCol w:w="1035"/>
        <w:gridCol w:w="1035"/>
      </w:tblGrid>
      <w:tr w:rsidR="00A14CD4" w14:paraId="377E31FA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91E0" w14:textId="77777777" w:rsidR="00A14CD4" w:rsidRDefault="00A14CD4" w:rsidP="006E5273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F826" w14:textId="77777777" w:rsidR="00A14CD4" w:rsidRDefault="00000000" w:rsidP="006E5273">
            <w:pPr>
              <w:spacing w:line="480" w:lineRule="auto"/>
            </w:pPr>
            <w:r>
              <w:t>mortalit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7F01" w14:textId="77777777" w:rsidR="00A14CD4" w:rsidRDefault="00000000" w:rsidP="006E5273">
            <w:pPr>
              <w:spacing w:line="480" w:lineRule="auto"/>
            </w:pPr>
            <w:r>
              <w:t>strok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21DA" w14:textId="77777777" w:rsidR="00A14CD4" w:rsidRDefault="00000000" w:rsidP="006E5273">
            <w:pPr>
              <w:spacing w:line="480" w:lineRule="auto"/>
            </w:pPr>
            <w:r>
              <w:t>rena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95E5" w14:textId="77777777" w:rsidR="00A14CD4" w:rsidRDefault="00000000" w:rsidP="006E5273">
            <w:pPr>
              <w:spacing w:line="480" w:lineRule="auto"/>
            </w:pPr>
            <w:r>
              <w:t>PV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22AC" w14:textId="77777777" w:rsidR="00A14CD4" w:rsidRDefault="00000000" w:rsidP="006E5273">
            <w:pPr>
              <w:spacing w:line="480" w:lineRule="auto"/>
            </w:pPr>
            <w:r>
              <w:t>reop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E7F7" w14:textId="77777777" w:rsidR="00A14CD4" w:rsidRDefault="00000000" w:rsidP="006E5273">
            <w:pPr>
              <w:spacing w:line="480" w:lineRule="auto"/>
            </w:pPr>
            <w:r>
              <w:t>majo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EA83" w14:textId="77777777" w:rsidR="00A14CD4" w:rsidRDefault="00000000" w:rsidP="006E5273">
            <w:pPr>
              <w:spacing w:line="480" w:lineRule="auto"/>
            </w:pPr>
            <w:r>
              <w:t>PLO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8020" w14:textId="77777777" w:rsidR="00A14CD4" w:rsidRDefault="00000000" w:rsidP="006E5273">
            <w:pPr>
              <w:spacing w:line="480" w:lineRule="auto"/>
            </w:pPr>
            <w:r>
              <w:t>SLOS</w:t>
            </w:r>
          </w:p>
        </w:tc>
      </w:tr>
      <w:tr w:rsidR="00A14CD4" w14:paraId="3F17ADAC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224D" w14:textId="77777777" w:rsidR="00A14CD4" w:rsidRDefault="00000000" w:rsidP="006E5273">
            <w:pPr>
              <w:spacing w:line="480" w:lineRule="auto"/>
            </w:pPr>
            <w:r>
              <w:t>sensi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E60C" w14:textId="77777777" w:rsidR="00A14CD4" w:rsidRDefault="00000000" w:rsidP="006E5273">
            <w:pPr>
              <w:spacing w:line="480" w:lineRule="auto"/>
            </w:pPr>
            <w:r>
              <w:t>0.3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40CA" w14:textId="77777777" w:rsidR="00A14CD4" w:rsidRDefault="00000000" w:rsidP="006E5273">
            <w:pPr>
              <w:spacing w:line="480" w:lineRule="auto"/>
            </w:pPr>
            <w:r>
              <w:t>0.189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447A" w14:textId="77777777" w:rsidR="00A14CD4" w:rsidRDefault="00000000" w:rsidP="006E5273">
            <w:pPr>
              <w:spacing w:line="480" w:lineRule="auto"/>
            </w:pPr>
            <w:r>
              <w:t>0.45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AD8C" w14:textId="77777777" w:rsidR="00A14CD4" w:rsidRDefault="00000000" w:rsidP="006E5273">
            <w:pPr>
              <w:spacing w:line="480" w:lineRule="auto"/>
            </w:pPr>
            <w:r>
              <w:t>0.59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BAAA" w14:textId="77777777" w:rsidR="00A14CD4" w:rsidRDefault="00000000" w:rsidP="006E5273">
            <w:pPr>
              <w:spacing w:line="480" w:lineRule="auto"/>
            </w:pPr>
            <w:r>
              <w:t>0.48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C754" w14:textId="77777777" w:rsidR="00A14CD4" w:rsidRDefault="00000000" w:rsidP="006E5273">
            <w:pPr>
              <w:spacing w:line="480" w:lineRule="auto"/>
            </w:pPr>
            <w:r>
              <w:t>0.63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A481" w14:textId="77777777" w:rsidR="00A14CD4" w:rsidRDefault="00000000" w:rsidP="006E5273">
            <w:pPr>
              <w:spacing w:line="480" w:lineRule="auto"/>
            </w:pPr>
            <w:r>
              <w:t>0.62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AB2D" w14:textId="77777777" w:rsidR="00A14CD4" w:rsidRDefault="00000000" w:rsidP="006E5273">
            <w:pPr>
              <w:spacing w:line="480" w:lineRule="auto"/>
            </w:pPr>
            <w:r>
              <w:t>0.902</w:t>
            </w:r>
          </w:p>
        </w:tc>
      </w:tr>
      <w:tr w:rsidR="00A14CD4" w14:paraId="5725E00A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6E8A" w14:textId="77777777" w:rsidR="00A14CD4" w:rsidRDefault="00000000" w:rsidP="006E5273">
            <w:pPr>
              <w:spacing w:line="480" w:lineRule="auto"/>
            </w:pPr>
            <w:r>
              <w:t>specific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4972" w14:textId="77777777" w:rsidR="00A14CD4" w:rsidRDefault="00000000" w:rsidP="006E5273">
            <w:pPr>
              <w:spacing w:line="480" w:lineRule="auto"/>
            </w:pPr>
            <w:r>
              <w:t>0.9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85CA" w14:textId="77777777" w:rsidR="00A14CD4" w:rsidRDefault="00000000" w:rsidP="006E5273">
            <w:pPr>
              <w:spacing w:line="480" w:lineRule="auto"/>
            </w:pPr>
            <w:r>
              <w:t>0.99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5505" w14:textId="77777777" w:rsidR="00A14CD4" w:rsidRDefault="00000000" w:rsidP="006E5273">
            <w:pPr>
              <w:spacing w:line="480" w:lineRule="auto"/>
            </w:pPr>
            <w:r>
              <w:t>0.95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9B52" w14:textId="77777777" w:rsidR="00A14CD4" w:rsidRDefault="00000000" w:rsidP="006E5273">
            <w:pPr>
              <w:spacing w:line="480" w:lineRule="auto"/>
            </w:pPr>
            <w:r>
              <w:t>0.96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9850" w14:textId="77777777" w:rsidR="00A14CD4" w:rsidRDefault="00000000" w:rsidP="006E5273">
            <w:pPr>
              <w:spacing w:line="480" w:lineRule="auto"/>
            </w:pPr>
            <w:r>
              <w:t>0.92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3B42" w14:textId="77777777" w:rsidR="00A14CD4" w:rsidRDefault="00000000" w:rsidP="006E5273">
            <w:pPr>
              <w:spacing w:line="480" w:lineRule="auto"/>
            </w:pPr>
            <w:r>
              <w:t>0.9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391C" w14:textId="77777777" w:rsidR="00A14CD4" w:rsidRDefault="00000000" w:rsidP="006E5273">
            <w:pPr>
              <w:spacing w:line="480" w:lineRule="auto"/>
            </w:pPr>
            <w:r>
              <w:t>0.90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8A64" w14:textId="77777777" w:rsidR="00A14CD4" w:rsidRDefault="00000000" w:rsidP="006E5273">
            <w:pPr>
              <w:spacing w:line="480" w:lineRule="auto"/>
            </w:pPr>
            <w:r>
              <w:t>0.567</w:t>
            </w:r>
          </w:p>
        </w:tc>
      </w:tr>
      <w:tr w:rsidR="00A14CD4" w14:paraId="710541B2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C4EF" w14:textId="77777777" w:rsidR="00A14CD4" w:rsidRDefault="00000000" w:rsidP="006E5273">
            <w:pPr>
              <w:spacing w:line="480" w:lineRule="auto"/>
            </w:pPr>
            <w:r>
              <w:t>P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F4D8" w14:textId="77777777" w:rsidR="00A14CD4" w:rsidRDefault="00000000" w:rsidP="006E5273">
            <w:pPr>
              <w:spacing w:line="480" w:lineRule="auto"/>
            </w:pPr>
            <w:r>
              <w:t>0.5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CB27" w14:textId="77777777" w:rsidR="00A14CD4" w:rsidRDefault="00000000" w:rsidP="006E5273">
            <w:pPr>
              <w:spacing w:line="480" w:lineRule="auto"/>
            </w:pPr>
            <w:r>
              <w:t>0.304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51FC" w14:textId="77777777" w:rsidR="00A14CD4" w:rsidRDefault="00000000" w:rsidP="006E5273">
            <w:pPr>
              <w:spacing w:line="480" w:lineRule="auto"/>
            </w:pPr>
            <w:r>
              <w:t>0.20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20F0" w14:textId="77777777" w:rsidR="00A14CD4" w:rsidRDefault="00000000" w:rsidP="006E5273">
            <w:pPr>
              <w:spacing w:line="480" w:lineRule="auto"/>
            </w:pPr>
            <w:r>
              <w:t>0.57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82B5" w14:textId="77777777" w:rsidR="00A14CD4" w:rsidRDefault="00000000" w:rsidP="006E5273">
            <w:pPr>
              <w:spacing w:line="480" w:lineRule="auto"/>
            </w:pPr>
            <w:r>
              <w:t>0.28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4CC5" w14:textId="77777777" w:rsidR="00A14CD4" w:rsidRDefault="00000000" w:rsidP="006E5273">
            <w:pPr>
              <w:spacing w:line="480" w:lineRule="auto"/>
            </w:pPr>
            <w:r>
              <w:t>0.53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F471" w14:textId="77777777" w:rsidR="00A14CD4" w:rsidRDefault="00000000" w:rsidP="006E5273">
            <w:pPr>
              <w:spacing w:line="480" w:lineRule="auto"/>
            </w:pPr>
            <w:r>
              <w:t>0.38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427A" w14:textId="77777777" w:rsidR="00A14CD4" w:rsidRDefault="00000000" w:rsidP="006E5273">
            <w:pPr>
              <w:spacing w:line="480" w:lineRule="auto"/>
            </w:pPr>
            <w:r>
              <w:t>0.671</w:t>
            </w:r>
          </w:p>
        </w:tc>
      </w:tr>
      <w:tr w:rsidR="00A14CD4" w14:paraId="33D2D1F5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641C5" w14:textId="77777777" w:rsidR="00A14CD4" w:rsidRDefault="00000000" w:rsidP="006E5273">
            <w:pPr>
              <w:spacing w:line="480" w:lineRule="auto"/>
            </w:pPr>
            <w:r>
              <w:t>NP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295C" w14:textId="77777777" w:rsidR="00A14CD4" w:rsidRDefault="00000000" w:rsidP="006E5273">
            <w:pPr>
              <w:spacing w:line="480" w:lineRule="auto"/>
            </w:pPr>
            <w:r>
              <w:t>0.9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A5EF" w14:textId="77777777" w:rsidR="00A14CD4" w:rsidRDefault="00000000" w:rsidP="006E5273">
            <w:pPr>
              <w:spacing w:line="480" w:lineRule="auto"/>
            </w:pPr>
            <w:r>
              <w:t>0.987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90E0" w14:textId="77777777" w:rsidR="00A14CD4" w:rsidRDefault="00000000" w:rsidP="006E5273">
            <w:pPr>
              <w:spacing w:line="480" w:lineRule="auto"/>
            </w:pPr>
            <w:r>
              <w:t>0.98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AD0D" w14:textId="77777777" w:rsidR="00A14CD4" w:rsidRDefault="00000000" w:rsidP="006E5273">
            <w:pPr>
              <w:spacing w:line="480" w:lineRule="auto"/>
            </w:pPr>
            <w:r>
              <w:t>0.96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B719" w14:textId="77777777" w:rsidR="00A14CD4" w:rsidRDefault="00000000" w:rsidP="006E5273">
            <w:pPr>
              <w:spacing w:line="480" w:lineRule="auto"/>
            </w:pPr>
            <w:r>
              <w:t>0.96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F8CD" w14:textId="77777777" w:rsidR="00A14CD4" w:rsidRDefault="00000000" w:rsidP="006E5273">
            <w:pPr>
              <w:spacing w:line="480" w:lineRule="auto"/>
            </w:pPr>
            <w:r>
              <w:t>0.94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853A" w14:textId="77777777" w:rsidR="00A14CD4" w:rsidRDefault="00000000" w:rsidP="006E5273">
            <w:pPr>
              <w:spacing w:line="480" w:lineRule="auto"/>
            </w:pPr>
            <w:r>
              <w:t>0.96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BC42" w14:textId="77777777" w:rsidR="00A14CD4" w:rsidRDefault="00000000" w:rsidP="006E5273">
            <w:pPr>
              <w:spacing w:line="480" w:lineRule="auto"/>
            </w:pPr>
            <w:r>
              <w:t>0.855</w:t>
            </w:r>
          </w:p>
        </w:tc>
      </w:tr>
      <w:tr w:rsidR="00A14CD4" w14:paraId="5C7D2874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7903" w14:textId="77777777" w:rsidR="00A14CD4" w:rsidRDefault="00000000" w:rsidP="006E5273">
            <w:pPr>
              <w:spacing w:line="480" w:lineRule="auto"/>
            </w:pPr>
            <w:r>
              <w:t>threshol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317C" w14:textId="77777777" w:rsidR="00A14CD4" w:rsidRDefault="00000000" w:rsidP="006E5273">
            <w:pPr>
              <w:spacing w:line="480" w:lineRule="auto"/>
            </w:pPr>
            <w:r>
              <w:t>0.2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257C" w14:textId="77777777" w:rsidR="00A14CD4" w:rsidRDefault="00000000" w:rsidP="006E5273">
            <w:pPr>
              <w:spacing w:line="480" w:lineRule="auto"/>
            </w:pPr>
            <w:r>
              <w:t>0.14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CBCE" w14:textId="77777777" w:rsidR="00A14CD4" w:rsidRDefault="00000000" w:rsidP="006E5273">
            <w:pPr>
              <w:spacing w:line="480" w:lineRule="auto"/>
            </w:pPr>
            <w:r>
              <w:t>0.1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7BCD" w14:textId="77777777" w:rsidR="00A14CD4" w:rsidRDefault="00000000" w:rsidP="006E5273">
            <w:pPr>
              <w:spacing w:line="480" w:lineRule="auto"/>
            </w:pPr>
            <w:r>
              <w:t>0.38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1269" w14:textId="77777777" w:rsidR="00A14CD4" w:rsidRDefault="00000000" w:rsidP="006E5273">
            <w:pPr>
              <w:spacing w:line="480" w:lineRule="auto"/>
            </w:pPr>
            <w:r>
              <w:t>0.14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FCB2" w14:textId="77777777" w:rsidR="00A14CD4" w:rsidRDefault="00000000" w:rsidP="006E5273">
            <w:pPr>
              <w:spacing w:line="480" w:lineRule="auto"/>
            </w:pPr>
            <w:r>
              <w:t>0.3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B0C23" w14:textId="77777777" w:rsidR="00A14CD4" w:rsidRDefault="00000000" w:rsidP="006E5273">
            <w:pPr>
              <w:spacing w:line="480" w:lineRule="auto"/>
            </w:pPr>
            <w:r>
              <w:t>0.25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5B87" w14:textId="77777777" w:rsidR="00A14CD4" w:rsidRDefault="00000000" w:rsidP="006E5273">
            <w:pPr>
              <w:spacing w:line="480" w:lineRule="auto"/>
            </w:pPr>
            <w:r>
              <w:t>0.320</w:t>
            </w:r>
          </w:p>
        </w:tc>
      </w:tr>
      <w:tr w:rsidR="00A14CD4" w14:paraId="36B927CC" w14:textId="77777777" w:rsidTr="00824CB2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BEE2" w14:textId="77777777" w:rsidR="00A14CD4" w:rsidRDefault="00000000" w:rsidP="006E5273">
            <w:pPr>
              <w:spacing w:line="480" w:lineRule="auto"/>
            </w:pPr>
            <w:r>
              <w:t>accurac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CEA6" w14:textId="77777777" w:rsidR="00A14CD4" w:rsidRDefault="00000000" w:rsidP="006E5273">
            <w:pPr>
              <w:spacing w:line="480" w:lineRule="auto"/>
            </w:pPr>
            <w:r>
              <w:t>0.9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9B62" w14:textId="77777777" w:rsidR="00A14CD4" w:rsidRDefault="00000000" w:rsidP="006E5273">
            <w:pPr>
              <w:spacing w:line="480" w:lineRule="auto"/>
            </w:pPr>
            <w:r>
              <w:t>0.980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D9B7" w14:textId="77777777" w:rsidR="00A14CD4" w:rsidRDefault="00000000" w:rsidP="006E5273">
            <w:pPr>
              <w:spacing w:line="480" w:lineRule="auto"/>
            </w:pPr>
            <w:r>
              <w:t>0.94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1686" w14:textId="77777777" w:rsidR="00A14CD4" w:rsidRDefault="00000000" w:rsidP="006E5273">
            <w:pPr>
              <w:spacing w:line="480" w:lineRule="auto"/>
            </w:pPr>
            <w:r>
              <w:t>0.93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F2BC" w14:textId="77777777" w:rsidR="00A14CD4" w:rsidRDefault="00000000" w:rsidP="006E5273">
            <w:pPr>
              <w:spacing w:line="480" w:lineRule="auto"/>
            </w:pPr>
            <w:r>
              <w:t>0.9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1142" w14:textId="77777777" w:rsidR="00A14CD4" w:rsidRDefault="00000000" w:rsidP="006E5273">
            <w:pPr>
              <w:spacing w:line="480" w:lineRule="auto"/>
            </w:pPr>
            <w:r>
              <w:t>0.88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C74C" w14:textId="77777777" w:rsidR="00A14CD4" w:rsidRDefault="00000000" w:rsidP="006E5273">
            <w:pPr>
              <w:spacing w:line="480" w:lineRule="auto"/>
            </w:pPr>
            <w:r>
              <w:t>0.88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A2E5" w14:textId="77777777" w:rsidR="00A14CD4" w:rsidRDefault="00000000" w:rsidP="006E5273">
            <w:pPr>
              <w:spacing w:line="480" w:lineRule="auto"/>
            </w:pPr>
            <w:r>
              <w:t>0.732</w:t>
            </w:r>
          </w:p>
        </w:tc>
      </w:tr>
    </w:tbl>
    <w:p w14:paraId="7BAC2520" w14:textId="77777777" w:rsidR="003A3BD4" w:rsidRDefault="003A3BD4" w:rsidP="006E5273">
      <w:pPr>
        <w:spacing w:line="480" w:lineRule="auto"/>
        <w:rPr>
          <w:lang w:val="en-US"/>
        </w:rPr>
      </w:pPr>
    </w:p>
    <w:p w14:paraId="7E5568A6" w14:textId="77777777" w:rsidR="00917EC8" w:rsidRDefault="00917EC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6194599" w14:textId="65DA2F4C" w:rsidR="003A3BD4" w:rsidRPr="00040EB8" w:rsidRDefault="00917EC8" w:rsidP="006E5273">
      <w:pPr>
        <w:spacing w:line="480" w:lineRule="auto"/>
        <w:rPr>
          <w:b/>
          <w:bCs/>
          <w:lang w:val="en-US"/>
        </w:rPr>
      </w:pPr>
      <w:r>
        <w:rPr>
          <w:rFonts w:hint="eastAsia"/>
          <w:b/>
          <w:bCs/>
          <w:lang w:val="en-US"/>
        </w:rPr>
        <w:lastRenderedPageBreak/>
        <w:t>e</w:t>
      </w:r>
      <w:r w:rsidR="003A3BD4" w:rsidRPr="00040EB8">
        <w:rPr>
          <w:b/>
          <w:bCs/>
          <w:lang w:val="en-US"/>
        </w:rPr>
        <w:t xml:space="preserve">Table </w:t>
      </w:r>
      <w:r w:rsidR="00F03162">
        <w:rPr>
          <w:b/>
          <w:bCs/>
          <w:lang w:val="en-US"/>
        </w:rPr>
        <w:t>6</w:t>
      </w:r>
      <w:r w:rsidR="003A3BD4" w:rsidRPr="00040EB8">
        <w:rPr>
          <w:b/>
          <w:bCs/>
          <w:lang w:val="en-US"/>
        </w:rPr>
        <w:t>. AUROC of STS risk score model performance (only on patients undergone CABG, valve and CABG+valve)</w:t>
      </w:r>
    </w:p>
    <w:tbl>
      <w:tblPr>
        <w:tblStyle w:val="a3"/>
        <w:tblW w:w="9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3969"/>
        <w:gridCol w:w="3806"/>
      </w:tblGrid>
      <w:tr w:rsidR="003A3BD4" w14:paraId="3E6AB1F3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B38E" w14:textId="77777777" w:rsidR="003A3BD4" w:rsidRDefault="003A3BD4" w:rsidP="006E5273">
            <w:pPr>
              <w:spacing w:line="480" w:lineRule="auto"/>
              <w:jc w:val="center"/>
            </w:pP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83889" w14:textId="77777777" w:rsidR="003A3BD4" w:rsidRDefault="003A3BD4" w:rsidP="006E5273">
            <w:pPr>
              <w:spacing w:line="480" w:lineRule="auto"/>
              <w:jc w:val="center"/>
            </w:pPr>
            <w:r>
              <w:t>Retrospective cohort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B378" w14:textId="77777777" w:rsidR="003A3BD4" w:rsidRDefault="003A3BD4" w:rsidP="006E5273">
            <w:pPr>
              <w:spacing w:line="480" w:lineRule="auto"/>
              <w:jc w:val="center"/>
            </w:pPr>
            <w:r>
              <w:t>Prospective cohort</w:t>
            </w:r>
          </w:p>
        </w:tc>
      </w:tr>
      <w:tr w:rsidR="003A3BD4" w14:paraId="1365EC1A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8954" w14:textId="77777777" w:rsidR="003A3BD4" w:rsidRDefault="003A3BD4" w:rsidP="006E5273">
            <w:pPr>
              <w:spacing w:line="480" w:lineRule="auto"/>
              <w:jc w:val="center"/>
            </w:pPr>
            <w:r>
              <w:t>mortalit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560B06" w14:textId="77777777" w:rsidR="003A3BD4" w:rsidRDefault="003A3BD4" w:rsidP="006E5273">
            <w:pPr>
              <w:spacing w:line="480" w:lineRule="auto"/>
              <w:jc w:val="center"/>
            </w:pPr>
            <w:r>
              <w:t>0.790 (0.711 – 0.862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9ECD" w14:textId="77777777" w:rsidR="003A3BD4" w:rsidRDefault="003A3BD4" w:rsidP="006E5273">
            <w:pPr>
              <w:spacing w:line="480" w:lineRule="auto"/>
              <w:jc w:val="center"/>
            </w:pPr>
            <w:r>
              <w:t>0.764 (0.667 – 0.845)</w:t>
            </w:r>
          </w:p>
        </w:tc>
      </w:tr>
      <w:tr w:rsidR="003A3BD4" w14:paraId="771316F0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5BD0" w14:textId="77777777" w:rsidR="003A3BD4" w:rsidRDefault="003A3BD4" w:rsidP="006E5273">
            <w:pPr>
              <w:spacing w:line="480" w:lineRule="auto"/>
              <w:jc w:val="center"/>
            </w:pPr>
            <w:r>
              <w:t>strok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22781" w14:textId="77777777" w:rsidR="003A3BD4" w:rsidRDefault="003A3BD4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7</w:t>
            </w:r>
            <w:r>
              <w:t>43 (0.624 – 0.834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841D" w14:textId="77777777" w:rsidR="003A3BD4" w:rsidRDefault="003A3BD4" w:rsidP="006E5273">
            <w:pPr>
              <w:spacing w:line="480" w:lineRule="auto"/>
              <w:jc w:val="center"/>
            </w:pPr>
            <w:r>
              <w:t>0.700 (0.576 – 0.811)</w:t>
            </w:r>
          </w:p>
        </w:tc>
      </w:tr>
      <w:tr w:rsidR="003A3BD4" w14:paraId="31F9F510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DD30" w14:textId="77777777" w:rsidR="003A3BD4" w:rsidRDefault="003A3BD4" w:rsidP="006E5273">
            <w:pPr>
              <w:spacing w:line="480" w:lineRule="auto"/>
              <w:jc w:val="center"/>
            </w:pPr>
            <w:r>
              <w:t>rena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958C6" w14:textId="77777777" w:rsidR="003A3BD4" w:rsidRDefault="003A3BD4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807 (0.690 – 0.914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71B5" w14:textId="77777777" w:rsidR="003A3BD4" w:rsidRDefault="003A3BD4" w:rsidP="006E5273">
            <w:pPr>
              <w:spacing w:line="480" w:lineRule="auto"/>
              <w:jc w:val="center"/>
            </w:pPr>
            <w:r>
              <w:t>0.849 (0.770 – 0.908)</w:t>
            </w:r>
          </w:p>
        </w:tc>
      </w:tr>
      <w:tr w:rsidR="003A3BD4" w14:paraId="5615FC72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2527" w14:textId="77777777" w:rsidR="003A3BD4" w:rsidRDefault="003A3BD4" w:rsidP="006E5273">
            <w:pPr>
              <w:spacing w:line="480" w:lineRule="auto"/>
              <w:jc w:val="center"/>
            </w:pPr>
            <w:r>
              <w:t>PV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D27CD" w14:textId="77777777" w:rsidR="003A3BD4" w:rsidRDefault="003A3BD4" w:rsidP="006E5273">
            <w:pPr>
              <w:spacing w:line="480" w:lineRule="auto"/>
              <w:jc w:val="center"/>
            </w:pPr>
            <w:r>
              <w:t>0.846 (0.804 – 0.884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CD1F" w14:textId="77777777" w:rsidR="003A3BD4" w:rsidRDefault="003A3BD4" w:rsidP="006E5273">
            <w:pPr>
              <w:spacing w:line="480" w:lineRule="auto"/>
              <w:jc w:val="center"/>
            </w:pPr>
            <w:r>
              <w:t>0.821 (0.780 – 0.864)</w:t>
            </w:r>
          </w:p>
        </w:tc>
      </w:tr>
      <w:tr w:rsidR="003A3BD4" w14:paraId="3FC71D54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879E" w14:textId="77777777" w:rsidR="003A3BD4" w:rsidRDefault="003A3BD4" w:rsidP="006E5273">
            <w:pPr>
              <w:spacing w:line="480" w:lineRule="auto"/>
              <w:jc w:val="center"/>
            </w:pPr>
            <w:r>
              <w:t>reo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988F2" w14:textId="77777777" w:rsidR="003A3BD4" w:rsidRDefault="003A3BD4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649 (0.579 – 0.719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8FDF" w14:textId="77777777" w:rsidR="003A3BD4" w:rsidRDefault="003A3BD4" w:rsidP="006E5273">
            <w:pPr>
              <w:spacing w:line="480" w:lineRule="auto"/>
              <w:jc w:val="center"/>
            </w:pPr>
            <w:r>
              <w:t>0.657 (0.600 – 0.719)</w:t>
            </w:r>
          </w:p>
        </w:tc>
      </w:tr>
      <w:tr w:rsidR="003A3BD4" w14:paraId="0747CD34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CE5A6" w14:textId="77777777" w:rsidR="003A3BD4" w:rsidRDefault="003A3BD4" w:rsidP="006E5273">
            <w:pPr>
              <w:spacing w:line="480" w:lineRule="auto"/>
              <w:jc w:val="center"/>
            </w:pPr>
            <w:r>
              <w:t>majo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2EBBE" w14:textId="77777777" w:rsidR="003A3BD4" w:rsidRDefault="003A3BD4" w:rsidP="006E5273">
            <w:pPr>
              <w:spacing w:line="480" w:lineRule="auto"/>
              <w:jc w:val="center"/>
            </w:pPr>
            <w:r>
              <w:t>0.763 (0.723 – 0.802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BB14" w14:textId="77777777" w:rsidR="003A3BD4" w:rsidRDefault="003A3BD4" w:rsidP="006E5273">
            <w:pPr>
              <w:spacing w:line="480" w:lineRule="auto"/>
              <w:jc w:val="center"/>
            </w:pPr>
            <w:r>
              <w:t>0.773 (0.734 – 0.814)</w:t>
            </w:r>
          </w:p>
        </w:tc>
      </w:tr>
      <w:tr w:rsidR="003A3BD4" w14:paraId="4F0ABED5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FCAF" w14:textId="77777777" w:rsidR="003A3BD4" w:rsidRDefault="003A3BD4" w:rsidP="006E5273">
            <w:pPr>
              <w:spacing w:line="480" w:lineRule="auto"/>
              <w:jc w:val="center"/>
            </w:pPr>
            <w:r>
              <w:t>PLO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5B9A4" w14:textId="77777777" w:rsidR="003A3BD4" w:rsidRDefault="003A3BD4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</w:t>
            </w:r>
            <w:r>
              <w:t>93 (0.853 – 0.923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89EB" w14:textId="77777777" w:rsidR="003A3BD4" w:rsidRDefault="003A3BD4" w:rsidP="006E5273">
            <w:pPr>
              <w:spacing w:line="480" w:lineRule="auto"/>
              <w:jc w:val="center"/>
            </w:pPr>
            <w:r>
              <w:t>0.851 (0.816 – 0.885)</w:t>
            </w:r>
          </w:p>
        </w:tc>
      </w:tr>
      <w:tr w:rsidR="003A3BD4" w14:paraId="62166FA8" w14:textId="77777777" w:rsidTr="00475D63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CFA3" w14:textId="77777777" w:rsidR="003A3BD4" w:rsidRDefault="003A3BD4" w:rsidP="006E5273">
            <w:pPr>
              <w:spacing w:line="480" w:lineRule="auto"/>
              <w:jc w:val="center"/>
            </w:pPr>
            <w:r>
              <w:t>SLO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58D62" w14:textId="77777777" w:rsidR="003A3BD4" w:rsidRDefault="003A3BD4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762 (0.735 – 0.786)</w:t>
            </w:r>
          </w:p>
        </w:tc>
        <w:tc>
          <w:tcPr>
            <w:tcW w:w="3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DB64" w14:textId="77777777" w:rsidR="003A3BD4" w:rsidRDefault="003A3BD4" w:rsidP="006E5273">
            <w:pPr>
              <w:spacing w:line="480" w:lineRule="auto"/>
              <w:jc w:val="center"/>
            </w:pPr>
            <w:r>
              <w:t>0.798 (0.778 – 0.818)</w:t>
            </w:r>
          </w:p>
        </w:tc>
      </w:tr>
    </w:tbl>
    <w:p w14:paraId="2FEB116E" w14:textId="77777777" w:rsidR="003A3BD4" w:rsidRPr="003A3BD4" w:rsidRDefault="003A3BD4" w:rsidP="006E5273">
      <w:pPr>
        <w:spacing w:line="480" w:lineRule="auto"/>
        <w:rPr>
          <w:lang w:val="en-US"/>
        </w:rPr>
      </w:pPr>
    </w:p>
    <w:p w14:paraId="3AE45D40" w14:textId="77777777" w:rsidR="00917EC8" w:rsidRDefault="00917EC8">
      <w:pPr>
        <w:rPr>
          <w:b/>
        </w:rPr>
      </w:pPr>
      <w:r>
        <w:rPr>
          <w:b/>
        </w:rPr>
        <w:br w:type="page"/>
      </w:r>
    </w:p>
    <w:p w14:paraId="2773ADFC" w14:textId="5596722D" w:rsidR="00594B58" w:rsidRDefault="00594B58" w:rsidP="00594B58">
      <w:pPr>
        <w:spacing w:line="480" w:lineRule="auto"/>
        <w:jc w:val="both"/>
        <w:rPr>
          <w:b/>
        </w:rPr>
      </w:pPr>
      <w:r>
        <w:rPr>
          <w:rFonts w:hint="eastAsia"/>
          <w:b/>
        </w:rPr>
        <w:lastRenderedPageBreak/>
        <w:t>e</w:t>
      </w:r>
      <w:r>
        <w:rPr>
          <w:b/>
        </w:rPr>
        <w:t xml:space="preserve">Table </w:t>
      </w:r>
      <w:r>
        <w:rPr>
          <w:rFonts w:hint="eastAsia"/>
          <w:b/>
        </w:rPr>
        <w:t>7</w:t>
      </w:r>
      <w:r>
        <w:rPr>
          <w:b/>
        </w:rPr>
        <w:t>. The major improvement of Roux-MMC model comparing with STS risk model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00"/>
        <w:gridCol w:w="3325"/>
        <w:gridCol w:w="3435"/>
      </w:tblGrid>
      <w:tr w:rsidR="00594B58" w14:paraId="2AA714E1" w14:textId="77777777" w:rsidTr="00621650">
        <w:tc>
          <w:tcPr>
            <w:tcW w:w="2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5F3C" w14:textId="77777777" w:rsidR="00594B58" w:rsidRDefault="00594B58" w:rsidP="00594B58">
            <w:pPr>
              <w:widowControl w:val="0"/>
              <w:spacing w:line="480" w:lineRule="auto"/>
            </w:pPr>
          </w:p>
        </w:tc>
        <w:tc>
          <w:tcPr>
            <w:tcW w:w="3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4D99" w14:textId="77777777" w:rsidR="00594B58" w:rsidRDefault="00594B58" w:rsidP="00594B5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Roux-MMC model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C765" w14:textId="77777777" w:rsidR="00594B58" w:rsidRDefault="00594B58" w:rsidP="00594B5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STS risk model</w:t>
            </w:r>
          </w:p>
        </w:tc>
      </w:tr>
      <w:tr w:rsidR="00594B58" w14:paraId="34F4B74A" w14:textId="77777777" w:rsidTr="00621650">
        <w:tc>
          <w:tcPr>
            <w:tcW w:w="2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D580" w14:textId="77777777" w:rsidR="00594B58" w:rsidRDefault="00594B58" w:rsidP="00594B58">
            <w:pPr>
              <w:widowControl w:val="0"/>
              <w:spacing w:line="480" w:lineRule="auto"/>
            </w:pPr>
            <w:r>
              <w:t>algorithm</w:t>
            </w:r>
          </w:p>
        </w:tc>
        <w:tc>
          <w:tcPr>
            <w:tcW w:w="3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8092" w14:textId="77777777" w:rsidR="00594B58" w:rsidRDefault="00594B58" w:rsidP="00594B58">
            <w:pPr>
              <w:widowControl w:val="0"/>
              <w:spacing w:line="480" w:lineRule="auto"/>
            </w:pPr>
            <w:r>
              <w:t>Random forest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182F" w14:textId="77777777" w:rsidR="00594B58" w:rsidRDefault="00594B58" w:rsidP="00594B58">
            <w:pPr>
              <w:widowControl w:val="0"/>
              <w:spacing w:line="480" w:lineRule="auto"/>
            </w:pPr>
            <w:r>
              <w:t>Logistic regression</w:t>
            </w:r>
          </w:p>
        </w:tc>
      </w:tr>
      <w:tr w:rsidR="00594B58" w14:paraId="69DF01D3" w14:textId="77777777" w:rsidTr="00621650">
        <w:tc>
          <w:tcPr>
            <w:tcW w:w="2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613C" w14:textId="77777777" w:rsidR="00594B58" w:rsidRDefault="00594B58" w:rsidP="00594B58">
            <w:pPr>
              <w:widowControl w:val="0"/>
              <w:spacing w:line="480" w:lineRule="auto"/>
            </w:pPr>
            <w:r>
              <w:t>Cardiac procedures</w:t>
            </w:r>
          </w:p>
        </w:tc>
        <w:tc>
          <w:tcPr>
            <w:tcW w:w="3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FBFC" w14:textId="77777777" w:rsidR="00594B58" w:rsidRDefault="00594B58" w:rsidP="00594B58">
            <w:pPr>
              <w:widowControl w:val="0"/>
              <w:spacing w:line="480" w:lineRule="auto"/>
            </w:pPr>
            <w:r>
              <w:t>All cardiac procedures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CD6F" w14:textId="77777777" w:rsidR="00594B58" w:rsidRDefault="00594B58" w:rsidP="00594B58">
            <w:pPr>
              <w:widowControl w:val="0"/>
              <w:spacing w:line="480" w:lineRule="auto"/>
            </w:pPr>
            <w:r>
              <w:t>CABG, valve, valve+CABG (&lt;80% of cardiac surgeries)</w:t>
            </w:r>
          </w:p>
        </w:tc>
      </w:tr>
      <w:tr w:rsidR="00594B58" w14:paraId="4E6C8959" w14:textId="77777777" w:rsidTr="00621650">
        <w:tc>
          <w:tcPr>
            <w:tcW w:w="2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E813" w14:textId="77777777" w:rsidR="00594B58" w:rsidRDefault="00594B58" w:rsidP="00594B58">
            <w:pPr>
              <w:widowControl w:val="0"/>
              <w:spacing w:line="480" w:lineRule="auto"/>
            </w:pPr>
            <w:r>
              <w:t>Variable</w:t>
            </w:r>
          </w:p>
        </w:tc>
        <w:tc>
          <w:tcPr>
            <w:tcW w:w="3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F460" w14:textId="77777777" w:rsidR="00594B58" w:rsidRDefault="00594B58" w:rsidP="00594B58">
            <w:pPr>
              <w:widowControl w:val="0"/>
              <w:spacing w:line="480" w:lineRule="auto"/>
            </w:pPr>
            <w:r>
              <w:t>373 preoperative and intraoperative variables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C7B0" w14:textId="77777777" w:rsidR="00594B58" w:rsidRDefault="00594B58" w:rsidP="00594B58">
            <w:pPr>
              <w:widowControl w:val="0"/>
              <w:spacing w:line="480" w:lineRule="auto"/>
            </w:pPr>
            <w:r>
              <w:t>65 preoperative variables</w:t>
            </w:r>
          </w:p>
        </w:tc>
      </w:tr>
    </w:tbl>
    <w:p w14:paraId="34DDF014" w14:textId="77777777" w:rsidR="00594B58" w:rsidRDefault="00594B58" w:rsidP="00594B58">
      <w:pPr>
        <w:spacing w:line="480" w:lineRule="auto"/>
        <w:jc w:val="both"/>
      </w:pPr>
    </w:p>
    <w:p w14:paraId="10656E86" w14:textId="77777777" w:rsidR="00594B58" w:rsidRDefault="00594B58" w:rsidP="006E5273">
      <w:pPr>
        <w:spacing w:line="480" w:lineRule="auto"/>
        <w:jc w:val="both"/>
        <w:rPr>
          <w:b/>
        </w:rPr>
      </w:pPr>
    </w:p>
    <w:p w14:paraId="25AEC0D9" w14:textId="77777777" w:rsidR="00594B58" w:rsidRDefault="00594B58">
      <w:pPr>
        <w:rPr>
          <w:b/>
        </w:rPr>
      </w:pPr>
      <w:r>
        <w:rPr>
          <w:b/>
        </w:rPr>
        <w:br w:type="page"/>
      </w:r>
    </w:p>
    <w:p w14:paraId="5FD749FE" w14:textId="1EAE7442" w:rsidR="0031503F" w:rsidRPr="00C4007E" w:rsidRDefault="00917EC8" w:rsidP="006E5273">
      <w:pPr>
        <w:spacing w:line="480" w:lineRule="auto"/>
        <w:jc w:val="both"/>
        <w:rPr>
          <w:b/>
          <w:lang w:val="en-US"/>
        </w:rPr>
      </w:pPr>
      <w:r>
        <w:rPr>
          <w:rFonts w:hint="eastAsia"/>
          <w:b/>
        </w:rPr>
        <w:lastRenderedPageBreak/>
        <w:t>e</w:t>
      </w:r>
      <w:r w:rsidR="0031503F" w:rsidRPr="00C4007E">
        <w:rPr>
          <w:b/>
        </w:rPr>
        <w:t xml:space="preserve">Table </w:t>
      </w:r>
      <w:r w:rsidR="00594B58">
        <w:rPr>
          <w:rFonts w:hint="eastAsia"/>
          <w:b/>
        </w:rPr>
        <w:t>8</w:t>
      </w:r>
      <w:r w:rsidR="00BE5F06">
        <w:rPr>
          <w:rFonts w:hint="eastAsia"/>
          <w:b/>
        </w:rPr>
        <w:t>.</w:t>
      </w:r>
      <w:r w:rsidR="0031503F" w:rsidRPr="00C4007E">
        <w:rPr>
          <w:b/>
        </w:rPr>
        <w:t xml:space="preserve"> AUROC of the test set of the retrospective cohort across 4 different machine learning algorithms</w:t>
      </w:r>
    </w:p>
    <w:tbl>
      <w:tblPr>
        <w:tblStyle w:val="a0"/>
        <w:tblW w:w="9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2198"/>
        <w:gridCol w:w="1874"/>
        <w:gridCol w:w="1874"/>
        <w:gridCol w:w="1874"/>
      </w:tblGrid>
      <w:tr w:rsidR="0031503F" w:rsidRPr="00C4007E" w14:paraId="250DAC30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76FA" w14:textId="77777777" w:rsidR="0031503F" w:rsidRPr="00C4007E" w:rsidRDefault="0031503F" w:rsidP="006E5273">
            <w:pPr>
              <w:spacing w:line="480" w:lineRule="auto"/>
              <w:jc w:val="both"/>
            </w:pP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4FA1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Random Forest</w:t>
            </w:r>
          </w:p>
          <w:p w14:paraId="7A66A229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(Roux-MMC model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F475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CatBoost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0632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XGBoost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6FE6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logistic</w:t>
            </w:r>
          </w:p>
        </w:tc>
      </w:tr>
      <w:tr w:rsidR="0031503F" w:rsidRPr="00C4007E" w14:paraId="44A1362C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7AEB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mortality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35CD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58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EEA9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67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A688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53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80C6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10</w:t>
            </w:r>
          </w:p>
        </w:tc>
      </w:tr>
      <w:tr w:rsidR="0031503F" w:rsidRPr="00C4007E" w14:paraId="0E58CF2C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14C4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stroke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9ACB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52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0D54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0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101B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5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A550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09</w:t>
            </w:r>
          </w:p>
        </w:tc>
      </w:tr>
      <w:tr w:rsidR="0031503F" w:rsidRPr="00C4007E" w14:paraId="486A3764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8E0D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renal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2BA4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62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FEC8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58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1BBD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73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E432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92</w:t>
            </w:r>
          </w:p>
        </w:tc>
      </w:tr>
      <w:tr w:rsidR="0031503F" w:rsidRPr="00C4007E" w14:paraId="3ECC1BC4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E061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PV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B60A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99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7E70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9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8299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90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27CA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35</w:t>
            </w:r>
          </w:p>
        </w:tc>
      </w:tr>
      <w:tr w:rsidR="0031503F" w:rsidRPr="00C4007E" w14:paraId="2F70380D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0E90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reoperation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746A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4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F901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4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03D75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29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7DC9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653</w:t>
            </w:r>
          </w:p>
        </w:tc>
      </w:tr>
      <w:tr w:rsidR="0031503F" w:rsidRPr="00C4007E" w14:paraId="6EF33AA2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0EC1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major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FF9D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3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33D4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37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275A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37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91A5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76</w:t>
            </w:r>
          </w:p>
        </w:tc>
      </w:tr>
      <w:tr w:rsidR="0031503F" w:rsidRPr="00C4007E" w14:paraId="1E0622E5" w14:textId="77777777" w:rsidTr="000463A9">
        <w:trPr>
          <w:trHeight w:val="3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54F0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PLOS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26DE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7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0EE1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82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ADDF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82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1F93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824</w:t>
            </w:r>
          </w:p>
        </w:tc>
      </w:tr>
      <w:tr w:rsidR="0031503F" w:rsidRPr="00C4007E" w14:paraId="1E32299E" w14:textId="77777777" w:rsidTr="000463A9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7285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SLOS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5585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87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BD3C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9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929F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9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9FD9" w14:textId="77777777" w:rsidR="0031503F" w:rsidRPr="00C4007E" w:rsidRDefault="0031503F" w:rsidP="006E5273">
            <w:pPr>
              <w:spacing w:line="480" w:lineRule="auto"/>
              <w:jc w:val="both"/>
            </w:pPr>
            <w:r w:rsidRPr="00C4007E">
              <w:t>0.730</w:t>
            </w:r>
          </w:p>
        </w:tc>
      </w:tr>
    </w:tbl>
    <w:p w14:paraId="05734774" w14:textId="77777777" w:rsidR="0031503F" w:rsidRPr="00C4007E" w:rsidRDefault="0031503F" w:rsidP="006E5273">
      <w:pPr>
        <w:spacing w:line="480" w:lineRule="auto"/>
        <w:jc w:val="both"/>
      </w:pPr>
      <w:r w:rsidRPr="00C4007E">
        <w:t>RF: Random Forest; PV: prolonged ventilation; renal: renal failure; major: major morbidity or mortality; PLOS: prolonged length of stay; SLOS: short length of stay</w:t>
      </w:r>
    </w:p>
    <w:p w14:paraId="347CB0D8" w14:textId="77777777" w:rsidR="00917EC8" w:rsidRDefault="00917EC8">
      <w:pPr>
        <w:rPr>
          <w:b/>
          <w:bCs/>
        </w:rPr>
      </w:pPr>
      <w:r>
        <w:rPr>
          <w:b/>
          <w:bCs/>
        </w:rPr>
        <w:br w:type="page"/>
      </w:r>
    </w:p>
    <w:p w14:paraId="2A400D64" w14:textId="6DC7A268" w:rsidR="00A14CD4" w:rsidRPr="00917EC8" w:rsidRDefault="00917EC8" w:rsidP="006E527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>e</w:t>
      </w:r>
      <w:r w:rsidRPr="00BE5F06">
        <w:rPr>
          <w:b/>
          <w:bCs/>
        </w:rPr>
        <w:t xml:space="preserve">Table </w:t>
      </w:r>
      <w:r w:rsidR="00594B58">
        <w:rPr>
          <w:rFonts w:hint="eastAsia"/>
          <w:b/>
          <w:bCs/>
        </w:rPr>
        <w:t>9</w:t>
      </w:r>
      <w:r w:rsidRPr="00BE5F06">
        <w:rPr>
          <w:b/>
          <w:bCs/>
        </w:rPr>
        <w:t>. AUROC of Roux-MMC model for different type of surgeries on the prospective cohort</w:t>
      </w:r>
    </w:p>
    <w:tbl>
      <w:tblPr>
        <w:tblStyle w:val="a3"/>
        <w:tblW w:w="9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4677"/>
        <w:gridCol w:w="3098"/>
      </w:tblGrid>
      <w:tr w:rsidR="001E1B79" w14:paraId="6A196C49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6D26" w14:textId="77777777" w:rsidR="001E1B79" w:rsidRDefault="001E1B79" w:rsidP="006E5273">
            <w:pPr>
              <w:spacing w:line="480" w:lineRule="auto"/>
              <w:jc w:val="center"/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419F8" w14:textId="2245A203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CABG, valve or valve+CABG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8C48" w14:textId="25290955" w:rsidR="001E1B79" w:rsidRDefault="001E1B79" w:rsidP="006E5273">
            <w:pPr>
              <w:spacing w:line="480" w:lineRule="auto"/>
              <w:jc w:val="center"/>
            </w:pPr>
            <w:r>
              <w:t>others</w:t>
            </w:r>
          </w:p>
        </w:tc>
      </w:tr>
      <w:tr w:rsidR="001E1B79" w14:paraId="0811EFEF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2D52" w14:textId="77777777" w:rsidR="001E1B79" w:rsidRDefault="001E1B79" w:rsidP="006E5273">
            <w:pPr>
              <w:spacing w:line="480" w:lineRule="auto"/>
              <w:jc w:val="center"/>
            </w:pPr>
            <w:r>
              <w:t>mortality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90AB8" w14:textId="1AC79CC8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86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6CF78" w14:textId="37752213" w:rsidR="001E1B79" w:rsidRDefault="001E1B79" w:rsidP="006E5273">
            <w:pPr>
              <w:spacing w:line="480" w:lineRule="auto"/>
              <w:jc w:val="center"/>
            </w:pPr>
            <w:r>
              <w:t>0.878</w:t>
            </w:r>
          </w:p>
        </w:tc>
      </w:tr>
      <w:tr w:rsidR="001E1B79" w14:paraId="3A999894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6649" w14:textId="77777777" w:rsidR="001E1B79" w:rsidRDefault="001E1B79" w:rsidP="006E5273">
            <w:pPr>
              <w:spacing w:line="480" w:lineRule="auto"/>
              <w:jc w:val="center"/>
            </w:pPr>
            <w:r>
              <w:t>stroke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CA902" w14:textId="0F7998C2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714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D15D" w14:textId="270D0A30" w:rsidR="001E1B79" w:rsidRDefault="001E1B79" w:rsidP="006E5273">
            <w:pPr>
              <w:spacing w:line="480" w:lineRule="auto"/>
              <w:jc w:val="center"/>
            </w:pPr>
            <w:r>
              <w:t>0.823</w:t>
            </w:r>
          </w:p>
        </w:tc>
      </w:tr>
      <w:tr w:rsidR="001E1B79" w14:paraId="4D2029B2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3DA8" w14:textId="77777777" w:rsidR="001E1B79" w:rsidRDefault="001E1B79" w:rsidP="006E5273">
            <w:pPr>
              <w:spacing w:line="480" w:lineRule="auto"/>
              <w:jc w:val="center"/>
            </w:pPr>
            <w:r>
              <w:t>renal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170DA" w14:textId="2E86AE40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83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9997" w14:textId="29FC75D7" w:rsidR="001E1B79" w:rsidRDefault="001E1B79" w:rsidP="006E5273">
            <w:pPr>
              <w:spacing w:line="480" w:lineRule="auto"/>
              <w:jc w:val="center"/>
            </w:pPr>
            <w:r>
              <w:t>0.833</w:t>
            </w:r>
          </w:p>
        </w:tc>
      </w:tr>
      <w:tr w:rsidR="001E1B79" w14:paraId="154FA64E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6475" w14:textId="77777777" w:rsidR="001E1B79" w:rsidRDefault="001E1B79" w:rsidP="006E5273">
            <w:pPr>
              <w:spacing w:line="480" w:lineRule="auto"/>
              <w:jc w:val="center"/>
            </w:pPr>
            <w:r>
              <w:t>PV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562A2" w14:textId="60EBA739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901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E554" w14:textId="4A933A6E" w:rsidR="001E1B79" w:rsidRDefault="001E1B79" w:rsidP="006E5273">
            <w:pPr>
              <w:spacing w:line="480" w:lineRule="auto"/>
              <w:jc w:val="center"/>
            </w:pPr>
            <w:r>
              <w:t>0.913</w:t>
            </w:r>
          </w:p>
        </w:tc>
      </w:tr>
      <w:tr w:rsidR="001E1B79" w14:paraId="63E1181B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A932" w14:textId="77777777" w:rsidR="001E1B79" w:rsidRDefault="001E1B79" w:rsidP="006E5273">
            <w:pPr>
              <w:spacing w:line="480" w:lineRule="auto"/>
              <w:jc w:val="center"/>
            </w:pPr>
            <w:r>
              <w:t>reop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DDB60" w14:textId="3F37E40E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27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29D2" w14:textId="54159E11" w:rsidR="001E1B79" w:rsidRDefault="001E1B79" w:rsidP="006E5273">
            <w:pPr>
              <w:spacing w:line="480" w:lineRule="auto"/>
              <w:jc w:val="center"/>
            </w:pPr>
            <w:r>
              <w:t>0.779</w:t>
            </w:r>
          </w:p>
        </w:tc>
      </w:tr>
      <w:tr w:rsidR="001E1B79" w14:paraId="2ABF4E4E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B433" w14:textId="77777777" w:rsidR="001E1B79" w:rsidRDefault="001E1B79" w:rsidP="006E5273">
            <w:pPr>
              <w:spacing w:line="480" w:lineRule="auto"/>
              <w:jc w:val="center"/>
            </w:pPr>
            <w:r>
              <w:t>major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77B9A" w14:textId="4C21A701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47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C707" w14:textId="17B5CC9E" w:rsidR="001E1B79" w:rsidRDefault="001E1B79" w:rsidP="006E5273">
            <w:pPr>
              <w:spacing w:line="480" w:lineRule="auto"/>
              <w:jc w:val="center"/>
            </w:pPr>
            <w:r>
              <w:t>0.856</w:t>
            </w:r>
          </w:p>
        </w:tc>
      </w:tr>
      <w:tr w:rsidR="001E1B79" w14:paraId="4E387958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DC6F" w14:textId="77777777" w:rsidR="001E1B79" w:rsidRDefault="001E1B79" w:rsidP="006E5273">
            <w:pPr>
              <w:spacing w:line="480" w:lineRule="auto"/>
              <w:jc w:val="center"/>
            </w:pPr>
            <w:r>
              <w:t>PLOS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9F09B" w14:textId="7A2A8DBD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73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5DFC" w14:textId="66CD913E" w:rsidR="001E1B79" w:rsidRDefault="001E1B79" w:rsidP="006E5273">
            <w:pPr>
              <w:spacing w:line="480" w:lineRule="auto"/>
              <w:jc w:val="center"/>
            </w:pPr>
            <w:r>
              <w:t>0.846</w:t>
            </w:r>
          </w:p>
        </w:tc>
      </w:tr>
      <w:tr w:rsidR="001E1B79" w14:paraId="767EDE3F" w14:textId="77777777" w:rsidTr="00624EFD">
        <w:trPr>
          <w:trHeight w:val="50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0BFE" w14:textId="77777777" w:rsidR="001E1B79" w:rsidRDefault="001E1B79" w:rsidP="006E5273">
            <w:pPr>
              <w:spacing w:line="480" w:lineRule="auto"/>
              <w:jc w:val="center"/>
            </w:pPr>
            <w:r>
              <w:t>SLOS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11460" w14:textId="223584BB" w:rsidR="001E1B79" w:rsidRDefault="001E1B79" w:rsidP="006E5273">
            <w:pPr>
              <w:spacing w:line="480" w:lineRule="auto"/>
              <w:jc w:val="center"/>
            </w:pPr>
            <w:r>
              <w:rPr>
                <w:rFonts w:hint="eastAsia"/>
              </w:rPr>
              <w:t>0.800</w:t>
            </w:r>
          </w:p>
        </w:tc>
        <w:tc>
          <w:tcPr>
            <w:tcW w:w="3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AFA2" w14:textId="6AA05887" w:rsidR="001E1B79" w:rsidRDefault="001E1B79" w:rsidP="006E5273">
            <w:pPr>
              <w:spacing w:line="480" w:lineRule="auto"/>
              <w:jc w:val="center"/>
            </w:pPr>
            <w:r>
              <w:t>0.859</w:t>
            </w:r>
          </w:p>
        </w:tc>
      </w:tr>
    </w:tbl>
    <w:p w14:paraId="163D1A31" w14:textId="77777777" w:rsidR="00A23496" w:rsidRPr="001E1B79" w:rsidRDefault="00A23496" w:rsidP="006E5273">
      <w:pPr>
        <w:spacing w:line="480" w:lineRule="auto"/>
        <w:rPr>
          <w:lang w:val="en-US"/>
        </w:rPr>
      </w:pPr>
    </w:p>
    <w:sectPr w:rsidR="00A23496" w:rsidRPr="001E1B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D626F" w14:textId="77777777" w:rsidR="00881C30" w:rsidRDefault="00881C30" w:rsidP="009C6AD1">
      <w:pPr>
        <w:spacing w:line="240" w:lineRule="auto"/>
      </w:pPr>
      <w:r>
        <w:separator/>
      </w:r>
    </w:p>
  </w:endnote>
  <w:endnote w:type="continuationSeparator" w:id="0">
    <w:p w14:paraId="170EF7A5" w14:textId="77777777" w:rsidR="00881C30" w:rsidRDefault="00881C30" w:rsidP="009C6A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C859F" w14:textId="77777777" w:rsidR="00881C30" w:rsidRDefault="00881C30" w:rsidP="009C6AD1">
      <w:pPr>
        <w:spacing w:line="240" w:lineRule="auto"/>
      </w:pPr>
      <w:r>
        <w:separator/>
      </w:r>
    </w:p>
  </w:footnote>
  <w:footnote w:type="continuationSeparator" w:id="0">
    <w:p w14:paraId="03B4BEA6" w14:textId="77777777" w:rsidR="00881C30" w:rsidRDefault="00881C30" w:rsidP="009C6A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CD4"/>
    <w:rsid w:val="000255BE"/>
    <w:rsid w:val="00040EB8"/>
    <w:rsid w:val="000C0B25"/>
    <w:rsid w:val="001C2A66"/>
    <w:rsid w:val="001E1B79"/>
    <w:rsid w:val="00221E1B"/>
    <w:rsid w:val="00237B20"/>
    <w:rsid w:val="00242250"/>
    <w:rsid w:val="002E164E"/>
    <w:rsid w:val="0031503F"/>
    <w:rsid w:val="0032463C"/>
    <w:rsid w:val="00367113"/>
    <w:rsid w:val="003A3BD4"/>
    <w:rsid w:val="003A74A2"/>
    <w:rsid w:val="00433C0A"/>
    <w:rsid w:val="004D4131"/>
    <w:rsid w:val="00570765"/>
    <w:rsid w:val="00594B58"/>
    <w:rsid w:val="005C7954"/>
    <w:rsid w:val="00616956"/>
    <w:rsid w:val="00624EFD"/>
    <w:rsid w:val="00651AD9"/>
    <w:rsid w:val="006E5273"/>
    <w:rsid w:val="00735D6A"/>
    <w:rsid w:val="007D7963"/>
    <w:rsid w:val="007E319D"/>
    <w:rsid w:val="008031A1"/>
    <w:rsid w:val="0080431B"/>
    <w:rsid w:val="00824CB2"/>
    <w:rsid w:val="00835C48"/>
    <w:rsid w:val="00846E37"/>
    <w:rsid w:val="008626F4"/>
    <w:rsid w:val="00881C30"/>
    <w:rsid w:val="008C6CA0"/>
    <w:rsid w:val="00917EC8"/>
    <w:rsid w:val="00951BEA"/>
    <w:rsid w:val="009A74FB"/>
    <w:rsid w:val="009C6AD1"/>
    <w:rsid w:val="00A14CD4"/>
    <w:rsid w:val="00A23496"/>
    <w:rsid w:val="00B245E9"/>
    <w:rsid w:val="00B50652"/>
    <w:rsid w:val="00BB2265"/>
    <w:rsid w:val="00BC0EAC"/>
    <w:rsid w:val="00BE5F06"/>
    <w:rsid w:val="00C22E67"/>
    <w:rsid w:val="00C3758C"/>
    <w:rsid w:val="00C452D5"/>
    <w:rsid w:val="00C9574E"/>
    <w:rsid w:val="00D21001"/>
    <w:rsid w:val="00D9579F"/>
    <w:rsid w:val="00E25FB2"/>
    <w:rsid w:val="00E66253"/>
    <w:rsid w:val="00EC04B3"/>
    <w:rsid w:val="00F03162"/>
    <w:rsid w:val="00F60A78"/>
    <w:rsid w:val="00FB51AB"/>
    <w:rsid w:val="00FC5C2D"/>
    <w:rsid w:val="00FC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0FF47"/>
  <w15:docId w15:val="{73B5BD60-DB83-49DE-9065-C37F06EBC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6A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A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A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1</Pages>
  <Words>848</Words>
  <Characters>4844</Characters>
  <Application>Microsoft Office Word</Application>
  <DocSecurity>0</DocSecurity>
  <Lines>10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n, Qingchu</cp:lastModifiedBy>
  <cp:revision>41</cp:revision>
  <dcterms:created xsi:type="dcterms:W3CDTF">2024-08-27T13:57:00Z</dcterms:created>
  <dcterms:modified xsi:type="dcterms:W3CDTF">2024-10-19T05:48:00Z</dcterms:modified>
</cp:coreProperties>
</file>